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6F8C6" w14:textId="69C0F41E" w:rsidR="00F6767B" w:rsidRDefault="00F6767B" w:rsidP="00F6767B">
      <w:pPr>
        <w:spacing w:after="0" w:line="480" w:lineRule="auto"/>
        <w:jc w:val="left"/>
        <w:rPr>
          <w:rFonts w:ascii="Times New Roman" w:eastAsia="SimSun" w:hAnsi="Times New Roman" w:cs="Times New Roman"/>
          <w:color w:val="FF0000"/>
          <w:kern w:val="24"/>
          <w:sz w:val="22"/>
          <w:lang w:eastAsia="ja-JP"/>
        </w:rPr>
      </w:pPr>
      <w:bookmarkStart w:id="0" w:name="_Hlk56423347"/>
      <w:r w:rsidRPr="00F24BAC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S</w:t>
      </w:r>
      <w:r w:rsidR="00EF3400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1</w:t>
      </w:r>
      <w:r w:rsidR="00FA3290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A</w:t>
      </w:r>
      <w:r w:rsidR="00040FD0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 </w:t>
      </w:r>
      <w:r w:rsidR="00040FD0" w:rsidRPr="00F24BAC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Table</w:t>
      </w:r>
      <w:r w:rsidRPr="00F24BAC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.</w:t>
      </w:r>
      <w:r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 </w:t>
      </w:r>
      <w:r w:rsidRPr="00F24BAC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Obstacles the participants reported to have experienced during the anaerobic </w:t>
      </w:r>
      <w:r w:rsidR="00D16AF4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/</w:t>
      </w:r>
      <w:r w:rsidR="00453005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 aerobic </w:t>
      </w:r>
      <w:r w:rsidRPr="00F24BAC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test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185"/>
        <w:gridCol w:w="3712"/>
        <w:gridCol w:w="3193"/>
      </w:tblGrid>
      <w:tr w:rsidR="00F6767B" w:rsidRPr="00F24BAC" w14:paraId="15B943DB" w14:textId="77777777" w:rsidTr="00BD22A9">
        <w:trPr>
          <w:trHeight w:val="113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27C0E" w14:textId="77777777" w:rsidR="00F6767B" w:rsidRPr="00F24BAC" w:rsidRDefault="00F6767B" w:rsidP="00B2104A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Theme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DDA70" w14:textId="77777777" w:rsidR="00F6767B" w:rsidRPr="00F24BAC" w:rsidRDefault="00F6767B" w:rsidP="00B2104A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1BAC0" w14:textId="77777777" w:rsidR="00F6767B" w:rsidRPr="00F24BAC" w:rsidRDefault="00F6767B" w:rsidP="00B2104A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</w:tcPr>
          <w:p w14:paraId="69665434" w14:textId="77777777" w:rsidR="00F6767B" w:rsidRPr="00F24BAC" w:rsidRDefault="00F6767B" w:rsidP="00B2104A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ample</w:t>
            </w:r>
          </w:p>
        </w:tc>
      </w:tr>
      <w:tr w:rsidR="00F6767B" w:rsidRPr="00F24BAC" w14:paraId="6CAB0425" w14:textId="77777777" w:rsidTr="009F5273">
        <w:trPr>
          <w:trHeight w:val="113"/>
        </w:trPr>
        <w:tc>
          <w:tcPr>
            <w:tcW w:w="541" w:type="pct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F6CF0C9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 focus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15E531F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Distraction by screen*</w:t>
            </w:r>
          </w:p>
        </w:tc>
        <w:tc>
          <w:tcPr>
            <w:tcW w:w="2046" w:type="pct"/>
            <w:tcBorders>
              <w:top w:val="single" w:sz="4" w:space="0" w:color="auto"/>
            </w:tcBorders>
            <w:vAlign w:val="center"/>
          </w:tcPr>
          <w:p w14:paraId="6AA788BA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king at the screen too often or getting distracted by the display.</w:t>
            </w:r>
          </w:p>
        </w:tc>
        <w:tc>
          <w:tcPr>
            <w:tcW w:w="1760" w:type="pct"/>
            <w:tcBorders>
              <w:top w:val="single" w:sz="4" w:space="0" w:color="auto"/>
            </w:tcBorders>
            <w:vAlign w:val="center"/>
          </w:tcPr>
          <w:p w14:paraId="383537D0" w14:textId="602BAB81" w:rsidR="00F6767B" w:rsidRPr="00E16386" w:rsidRDefault="00E16386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</w:t>
            </w:r>
            <w:r w:rsidR="00A45B3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="00A45B33" w:rsidRPr="00A45B3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low down </w:t>
            </w:r>
            <w:r w:rsidR="008701EF" w:rsidRPr="008701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sym w:font="Wingdings" w:char="F0E0"/>
            </w:r>
            <w:r w:rsidR="00A45B33" w:rsidRPr="00A45B3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accelerate again; towards the end (effort) look at display, time display</w:t>
            </w:r>
            <w:r w:rsidR="00A45B3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”</w:t>
            </w:r>
          </w:p>
        </w:tc>
      </w:tr>
      <w:tr w:rsidR="00F6767B" w:rsidRPr="00F24BAC" w14:paraId="0B387394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77CAFA9F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40FD9747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Distraction through thoughts*</w:t>
            </w:r>
          </w:p>
        </w:tc>
        <w:tc>
          <w:tcPr>
            <w:tcW w:w="2046" w:type="pct"/>
            <w:vAlign w:val="center"/>
          </w:tcPr>
          <w:p w14:paraId="5BA15FD3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distracted, other thoughts ensure that the focus on the task is not given.</w:t>
            </w:r>
          </w:p>
        </w:tc>
        <w:tc>
          <w:tcPr>
            <w:tcW w:w="1760" w:type="pct"/>
            <w:vAlign w:val="center"/>
          </w:tcPr>
          <w:p w14:paraId="58E6041B" w14:textId="6281ECCC" w:rsidR="00F6767B" w:rsidRPr="00E551EA" w:rsidRDefault="00E16386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163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distracting thoughts”</w:t>
            </w:r>
          </w:p>
        </w:tc>
      </w:tr>
      <w:tr w:rsidR="00F6767B" w:rsidRPr="00F24BAC" w14:paraId="116D090F" w14:textId="77777777" w:rsidTr="009F5273">
        <w:trPr>
          <w:trHeight w:val="113"/>
        </w:trPr>
        <w:tc>
          <w:tcPr>
            <w:tcW w:w="541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0FB69A3C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vAlign w:val="center"/>
          </w:tcPr>
          <w:p w14:paraId="6B479C60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Distraction**</w:t>
            </w:r>
          </w:p>
        </w:tc>
        <w:tc>
          <w:tcPr>
            <w:tcW w:w="2046" w:type="pct"/>
            <w:tcBorders>
              <w:left w:val="nil"/>
              <w:bottom w:val="nil"/>
              <w:right w:val="nil"/>
            </w:tcBorders>
            <w:vAlign w:val="center"/>
          </w:tcPr>
          <w:p w14:paraId="35471200" w14:textId="77777777" w:rsidR="00F6767B" w:rsidRPr="00F24BAC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action (e.g., Borg) during the task was hindering or there was an inability to distract oneself any longer.</w:t>
            </w:r>
          </w:p>
        </w:tc>
        <w:tc>
          <w:tcPr>
            <w:tcW w:w="1760" w:type="pct"/>
            <w:tcBorders>
              <w:left w:val="nil"/>
              <w:bottom w:val="nil"/>
              <w:right w:val="nil"/>
            </w:tcBorders>
            <w:vAlign w:val="center"/>
          </w:tcPr>
          <w:p w14:paraId="028A5F0C" w14:textId="746B71C0" w:rsidR="00F6767B" w:rsidRPr="00E551EA" w:rsidRDefault="00F6767B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</w:t>
            </w:r>
            <w:r w:rsidR="0066267E" w:rsidRPr="0066267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looked at sheet, tried to estimate </w:t>
            </w:r>
            <w:r w:rsidR="00E163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org”</w:t>
            </w:r>
          </w:p>
        </w:tc>
      </w:tr>
      <w:tr w:rsidR="00D637CF" w:rsidRPr="00F24BAC" w14:paraId="4D90C23F" w14:textId="77777777" w:rsidTr="009F5273">
        <w:trPr>
          <w:trHeight w:val="289"/>
        </w:trPr>
        <w:tc>
          <w:tcPr>
            <w:tcW w:w="541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1F0132AF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 drive</w:t>
            </w:r>
          </w:p>
        </w:tc>
        <w:tc>
          <w:tcPr>
            <w:tcW w:w="653" w:type="pct"/>
            <w:vAlign w:val="center"/>
          </w:tcPr>
          <w:p w14:paraId="0C0230D4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Incentive</w:t>
            </w:r>
          </w:p>
        </w:tc>
        <w:tc>
          <w:tcPr>
            <w:tcW w:w="2046" w:type="pct"/>
            <w:vAlign w:val="center"/>
          </w:tcPr>
          <w:p w14:paraId="4B17F2E8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good performance has no meaning, completing the task is not important enough for the participant.</w:t>
            </w:r>
          </w:p>
        </w:tc>
        <w:tc>
          <w:tcPr>
            <w:tcW w:w="1760" w:type="pct"/>
            <w:vAlign w:val="center"/>
          </w:tcPr>
          <w:p w14:paraId="3E7C9C9B" w14:textId="40990897" w:rsidR="00D637CF" w:rsidRPr="00E551EA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I don’t need this exercise, I am exercising in other ways”</w:t>
            </w:r>
          </w:p>
        </w:tc>
      </w:tr>
      <w:tr w:rsidR="00D637CF" w:rsidRPr="00F24BAC" w14:paraId="2F18FE43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4578BFDB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44650DA6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Demotivation</w:t>
            </w:r>
          </w:p>
        </w:tc>
        <w:tc>
          <w:tcPr>
            <w:tcW w:w="2046" w:type="pct"/>
            <w:vAlign w:val="center"/>
          </w:tcPr>
          <w:p w14:paraId="73C97204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no intention to wear oneself out, no motivation for the task (aerobic test: or to ride any longer).</w:t>
            </w:r>
          </w:p>
        </w:tc>
        <w:tc>
          <w:tcPr>
            <w:tcW w:w="1760" w:type="pct"/>
            <w:vAlign w:val="center"/>
          </w:tcPr>
          <w:p w14:paraId="6D1A9026" w14:textId="5D05B4BB" w:rsidR="00D637CF" w:rsidRPr="00E551EA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“I don’t feel like it anymore” </w:t>
            </w:r>
          </w:p>
        </w:tc>
      </w:tr>
      <w:tr w:rsidR="00D637CF" w:rsidRPr="00F24BAC" w14:paraId="17000EE8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6CDF1EF0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46B2CBC8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Duration*</w:t>
            </w:r>
          </w:p>
        </w:tc>
        <w:tc>
          <w:tcPr>
            <w:tcW w:w="2046" w:type="pct"/>
            <w:vAlign w:val="center"/>
          </w:tcPr>
          <w:p w14:paraId="54409564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est (30 sec.) is perceived as long or too long, which is demotivating.</w:t>
            </w:r>
          </w:p>
        </w:tc>
        <w:tc>
          <w:tcPr>
            <w:tcW w:w="1760" w:type="pct"/>
            <w:vAlign w:val="center"/>
          </w:tcPr>
          <w:p w14:paraId="4CB00015" w14:textId="77777777" w:rsidR="00D637CF" w:rsidRPr="00E551EA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30 seconds last still very long”</w:t>
            </w:r>
          </w:p>
        </w:tc>
      </w:tr>
      <w:tr w:rsidR="00D637CF" w:rsidRPr="00F24BAC" w14:paraId="7417D7B7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7848959F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13A0EF92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Thoughts about stopping**</w:t>
            </w:r>
          </w:p>
        </w:tc>
        <w:tc>
          <w:tcPr>
            <w:tcW w:w="2046" w:type="pct"/>
            <w:vAlign w:val="center"/>
          </w:tcPr>
          <w:p w14:paraId="201382CA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ility to stop at any time is perceived as demotivating.</w:t>
            </w:r>
          </w:p>
        </w:tc>
        <w:tc>
          <w:tcPr>
            <w:tcW w:w="1760" w:type="pct"/>
            <w:vAlign w:val="center"/>
          </w:tcPr>
          <w:p w14:paraId="278D558D" w14:textId="67FDCA5E" w:rsidR="00D637CF" w:rsidRPr="00E551EA" w:rsidRDefault="00D604CC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</w:t>
            </w:r>
            <w:r w:rsidR="007177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  <w:r w:rsidR="0071775B" w:rsidRPr="007177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tivation was missing; stop when you want to</w:t>
            </w:r>
            <w:r w:rsidR="007177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”</w:t>
            </w:r>
          </w:p>
        </w:tc>
      </w:tr>
      <w:tr w:rsidR="00D637CF" w:rsidRPr="00F24BAC" w14:paraId="18C3473F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51BB6AFC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1E0427C8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 xml:space="preserve">Performan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eduction**</w:t>
            </w:r>
          </w:p>
        </w:tc>
        <w:tc>
          <w:tcPr>
            <w:tcW w:w="2046" w:type="pct"/>
            <w:vAlign w:val="center"/>
          </w:tcPr>
          <w:p w14:paraId="2076DC28" w14:textId="77777777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cious experience of declining performance is perceived as demotivating.</w:t>
            </w:r>
          </w:p>
        </w:tc>
        <w:tc>
          <w:tcPr>
            <w:tcW w:w="1760" w:type="pct"/>
            <w:vAlign w:val="center"/>
          </w:tcPr>
          <w:p w14:paraId="0AE89C5D" w14:textId="0066F300" w:rsidR="00D637CF" w:rsidRPr="00E551EA" w:rsidRDefault="00005E9C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a</w:t>
            </w:r>
            <w:r w:rsidRPr="00005E9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areness of slowing down, demotivating, no longer stalling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”</w:t>
            </w:r>
          </w:p>
        </w:tc>
      </w:tr>
      <w:tr w:rsidR="00D637CF" w:rsidRPr="00F24BAC" w14:paraId="2E9D4F27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6B1B23C2" w14:textId="77777777" w:rsidR="00D637CF" w:rsidRPr="00005E9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0B37BEF8" w14:textId="18F1CB8B" w:rsidR="00D637CF" w:rsidRPr="00F24BAC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9E7">
              <w:rPr>
                <w:rFonts w:ascii="Times New Roman" w:hAnsi="Times New Roman" w:cs="Times New Roman"/>
                <w:sz w:val="16"/>
                <w:szCs w:val="16"/>
              </w:rPr>
              <w:t>Periods of 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046" w:type="pct"/>
            <w:vAlign w:val="center"/>
          </w:tcPr>
          <w:p w14:paraId="74A5DC60" w14:textId="3CB5CF2C" w:rsidR="00D637CF" w:rsidRPr="00E45B75" w:rsidRDefault="00D637CF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B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tain periods of the test are experienced as demotivating.</w:t>
            </w:r>
          </w:p>
        </w:tc>
        <w:tc>
          <w:tcPr>
            <w:tcW w:w="1760" w:type="pct"/>
            <w:vAlign w:val="center"/>
          </w:tcPr>
          <w:p w14:paraId="1A043621" w14:textId="67B2BF22" w:rsidR="00D637CF" w:rsidRPr="00BD22A9" w:rsidRDefault="007D7451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always second half of the interval”</w:t>
            </w:r>
          </w:p>
        </w:tc>
      </w:tr>
      <w:tr w:rsidR="00B243C0" w:rsidRPr="00F24BAC" w14:paraId="21250ABA" w14:textId="77777777" w:rsidTr="009F5273">
        <w:trPr>
          <w:trHeight w:val="113"/>
        </w:trPr>
        <w:tc>
          <w:tcPr>
            <w:tcW w:w="541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18F57A4B" w14:textId="77777777" w:rsidR="00B243C0" w:rsidRPr="007D7451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1C614054" w14:textId="0E6B3944" w:rsidR="00B243C0" w:rsidRPr="005359E7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3FE3">
              <w:rPr>
                <w:rFonts w:ascii="Times New Roman" w:hAnsi="Times New Roman" w:cs="Times New Roman"/>
                <w:sz w:val="16"/>
                <w:szCs w:val="16"/>
              </w:rPr>
              <w:t>Screen</w:t>
            </w:r>
            <w:r w:rsidR="00833FE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046" w:type="pct"/>
            <w:vAlign w:val="center"/>
          </w:tcPr>
          <w:p w14:paraId="59ED8904" w14:textId="284C0D3C" w:rsidR="00B243C0" w:rsidRPr="00E45B75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B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scouraging or demotivating information on the display (e.g., steps). </w:t>
            </w:r>
          </w:p>
        </w:tc>
        <w:tc>
          <w:tcPr>
            <w:tcW w:w="1760" w:type="pct"/>
            <w:vAlign w:val="center"/>
          </w:tcPr>
          <w:p w14:paraId="08AE48A1" w14:textId="713BEC32" w:rsidR="00B243C0" w:rsidRPr="00B243C0" w:rsidRDefault="004759CE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d</w:t>
            </w:r>
            <w:r w:rsidRPr="004759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isplay: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</w:t>
            </w:r>
            <w:r w:rsidRPr="004759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do not reach to the end anyway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”</w:t>
            </w:r>
          </w:p>
        </w:tc>
      </w:tr>
      <w:tr w:rsidR="00B243C0" w:rsidRPr="00F24BAC" w14:paraId="676EE556" w14:textId="77777777" w:rsidTr="009F5273">
        <w:trPr>
          <w:trHeight w:val="113"/>
        </w:trPr>
        <w:tc>
          <w:tcPr>
            <w:tcW w:w="541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1690FCDA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sensations</w:t>
            </w:r>
          </w:p>
        </w:tc>
        <w:tc>
          <w:tcPr>
            <w:tcW w:w="653" w:type="pct"/>
            <w:vAlign w:val="center"/>
          </w:tcPr>
          <w:p w14:paraId="5340FD2D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Frustration</w:t>
            </w:r>
          </w:p>
        </w:tc>
        <w:tc>
          <w:tcPr>
            <w:tcW w:w="2046" w:type="pct"/>
            <w:vAlign w:val="center"/>
          </w:tcPr>
          <w:p w14:paraId="7F3D9A36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s of frustration or anger about performance, about effort, about oneself.</w:t>
            </w:r>
          </w:p>
        </w:tc>
        <w:tc>
          <w:tcPr>
            <w:tcW w:w="1760" w:type="pct"/>
            <w:vAlign w:val="center"/>
          </w:tcPr>
          <w:p w14:paraId="582D930B" w14:textId="2F4BFDC5" w:rsidR="00B243C0" w:rsidRPr="00E551EA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frustration because of fast exertion”</w:t>
            </w:r>
          </w:p>
        </w:tc>
      </w:tr>
      <w:tr w:rsidR="00B243C0" w:rsidRPr="00F24BAC" w14:paraId="240396FF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2460F401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367D8316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Shame*</w:t>
            </w:r>
          </w:p>
        </w:tc>
        <w:tc>
          <w:tcPr>
            <w:tcW w:w="2046" w:type="pct"/>
            <w:vAlign w:val="center"/>
          </w:tcPr>
          <w:p w14:paraId="081AA9BA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ing shame during physical performance.</w:t>
            </w:r>
          </w:p>
        </w:tc>
        <w:tc>
          <w:tcPr>
            <w:tcW w:w="1760" w:type="pct"/>
            <w:vAlign w:val="center"/>
          </w:tcPr>
          <w:p w14:paraId="01EE0A08" w14:textId="6B301072" w:rsidR="00B243C0" w:rsidRPr="00E551EA" w:rsidRDefault="005C2F7C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e</w:t>
            </w:r>
            <w:r w:rsidRPr="005C2F7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barrassing to be out of breath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”</w:t>
            </w:r>
          </w:p>
        </w:tc>
      </w:tr>
      <w:tr w:rsidR="00B243C0" w:rsidRPr="00F24BAC" w14:paraId="35959E38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38C4700F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630BBB80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Failure*</w:t>
            </w:r>
          </w:p>
        </w:tc>
        <w:tc>
          <w:tcPr>
            <w:tcW w:w="2046" w:type="pct"/>
            <w:vAlign w:val="center"/>
          </w:tcPr>
          <w:p w14:paraId="5425055A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s of failure in performance, not succeeding.</w:t>
            </w:r>
          </w:p>
        </w:tc>
        <w:tc>
          <w:tcPr>
            <w:tcW w:w="1760" w:type="pct"/>
            <w:vAlign w:val="center"/>
          </w:tcPr>
          <w:p w14:paraId="7BCE54BC" w14:textId="3DC5C628" w:rsidR="00B243C0" w:rsidRPr="00E551EA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legs feel weak but still not at maximum power”</w:t>
            </w:r>
          </w:p>
        </w:tc>
      </w:tr>
      <w:tr w:rsidR="00B243C0" w:rsidRPr="00F24BAC" w14:paraId="2273416E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47E38FCD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001093ED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Arousal at Start / Finish*</w:t>
            </w:r>
          </w:p>
        </w:tc>
        <w:tc>
          <w:tcPr>
            <w:tcW w:w="2046" w:type="pct"/>
            <w:vAlign w:val="center"/>
          </w:tcPr>
          <w:p w14:paraId="1707A685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time periods of the test put the participant under pressure.</w:t>
            </w:r>
          </w:p>
        </w:tc>
        <w:tc>
          <w:tcPr>
            <w:tcW w:w="1760" w:type="pct"/>
            <w:vAlign w:val="center"/>
          </w:tcPr>
          <w:p w14:paraId="34044261" w14:textId="2131BBA4" w:rsidR="00B243C0" w:rsidRPr="00E551EA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last 10 seconds”</w:t>
            </w:r>
          </w:p>
        </w:tc>
      </w:tr>
      <w:tr w:rsidR="00B243C0" w:rsidRPr="00F24BAC" w14:paraId="1578D019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3AA1E9A9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708DC3EB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Exhaustion*</w:t>
            </w:r>
          </w:p>
        </w:tc>
        <w:tc>
          <w:tcPr>
            <w:tcW w:w="2046" w:type="pct"/>
            <w:vAlign w:val="center"/>
          </w:tcPr>
          <w:p w14:paraId="09A2122C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keeping up performance, feeling exhausted.</w:t>
            </w:r>
          </w:p>
        </w:tc>
        <w:tc>
          <w:tcPr>
            <w:tcW w:w="1760" w:type="pct"/>
            <w:vAlign w:val="center"/>
          </w:tcPr>
          <w:p w14:paraId="76B83FE9" w14:textId="0BE0E40D" w:rsidR="00B243C0" w:rsidRPr="00E551EA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to drop performance in the last 5 seconds, as it got more and more difficult”</w:t>
            </w:r>
          </w:p>
        </w:tc>
      </w:tr>
      <w:tr w:rsidR="00B243C0" w:rsidRPr="00F24BAC" w14:paraId="7E7139F9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56D40BB3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1FD1A9D8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Exertion</w:t>
            </w:r>
          </w:p>
        </w:tc>
        <w:tc>
          <w:tcPr>
            <w:tcW w:w="2046" w:type="pct"/>
            <w:vAlign w:val="center"/>
          </w:tcPr>
          <w:p w14:paraId="496D98D0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 of the task as strenuous; thoughts, sensations, physical states indicate that the task is (becoming) strenuous.</w:t>
            </w:r>
          </w:p>
        </w:tc>
        <w:tc>
          <w:tcPr>
            <w:tcW w:w="1760" w:type="pct"/>
            <w:vAlign w:val="center"/>
          </w:tcPr>
          <w:p w14:paraId="7A789175" w14:textId="77777777" w:rsidR="00B243C0" w:rsidRPr="00E551EA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hard to pedal, to drag myself to the finish line, I wanted to quit the test”</w:t>
            </w:r>
          </w:p>
        </w:tc>
      </w:tr>
      <w:tr w:rsidR="00B243C0" w:rsidRPr="00F24BAC" w14:paraId="11CCF719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58CA0B0E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5A16ECD4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Boredom**</w:t>
            </w:r>
          </w:p>
        </w:tc>
        <w:tc>
          <w:tcPr>
            <w:tcW w:w="2046" w:type="pct"/>
            <w:vAlign w:val="center"/>
          </w:tcPr>
          <w:p w14:paraId="3C886B90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k is perceived as boring and monotonous.</w:t>
            </w:r>
          </w:p>
        </w:tc>
        <w:tc>
          <w:tcPr>
            <w:tcW w:w="1760" w:type="pct"/>
            <w:vAlign w:val="center"/>
          </w:tcPr>
          <w:p w14:paraId="27B2CF71" w14:textId="72F0EB63" w:rsidR="00B243C0" w:rsidRPr="00E551EA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three minutes are long, boring”</w:t>
            </w:r>
          </w:p>
        </w:tc>
      </w:tr>
      <w:tr w:rsidR="00B243C0" w:rsidRPr="00F24BAC" w14:paraId="2F5791B9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7F3033C6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773F2DE2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Pain**</w:t>
            </w:r>
          </w:p>
        </w:tc>
        <w:tc>
          <w:tcPr>
            <w:tcW w:w="2046" w:type="pct"/>
            <w:vAlign w:val="center"/>
          </w:tcPr>
          <w:p w14:paraId="4DD03A27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ing pain in various limbs, which is obstructive.</w:t>
            </w:r>
          </w:p>
        </w:tc>
        <w:tc>
          <w:tcPr>
            <w:tcW w:w="1760" w:type="pct"/>
            <w:vAlign w:val="center"/>
          </w:tcPr>
          <w:p w14:paraId="4ECD26D5" w14:textId="77777777" w:rsidR="00B243C0" w:rsidRPr="00E551EA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thighs hurt”</w:t>
            </w:r>
          </w:p>
        </w:tc>
      </w:tr>
      <w:tr w:rsidR="00B243C0" w:rsidRPr="00F24BAC" w14:paraId="219F25B9" w14:textId="77777777" w:rsidTr="009F5273">
        <w:trPr>
          <w:trHeight w:val="113"/>
        </w:trPr>
        <w:tc>
          <w:tcPr>
            <w:tcW w:w="541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4D7E1F9A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7A8F3607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Pressure to perform**</w:t>
            </w:r>
          </w:p>
        </w:tc>
        <w:tc>
          <w:tcPr>
            <w:tcW w:w="2046" w:type="pct"/>
            <w:vAlign w:val="center"/>
          </w:tcPr>
          <w:p w14:paraId="631897A3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 under pressure, the inability to go on much longer leads to comparing oneself with others and to more pressure.</w:t>
            </w:r>
          </w:p>
        </w:tc>
        <w:tc>
          <w:tcPr>
            <w:tcW w:w="1760" w:type="pct"/>
            <w:vAlign w:val="center"/>
          </w:tcPr>
          <w:p w14:paraId="417E3409" w14:textId="77777777" w:rsidR="00B243C0" w:rsidRPr="00E551EA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1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“Now comes the next level, hopefully, I can keep up cadence, fear of the next level”</w:t>
            </w:r>
          </w:p>
        </w:tc>
      </w:tr>
      <w:tr w:rsidR="00B243C0" w:rsidRPr="00F24BAC" w14:paraId="498CC08E" w14:textId="77777777" w:rsidTr="009F5273">
        <w:trPr>
          <w:trHeight w:val="113"/>
        </w:trPr>
        <w:tc>
          <w:tcPr>
            <w:tcW w:w="541" w:type="pct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E7E6E6"/>
            <w:vAlign w:val="center"/>
          </w:tcPr>
          <w:p w14:paraId="7176E59F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demands</w:t>
            </w:r>
          </w:p>
        </w:tc>
        <w:tc>
          <w:tcPr>
            <w:tcW w:w="653" w:type="pct"/>
            <w:vAlign w:val="center"/>
          </w:tcPr>
          <w:p w14:paraId="79540689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Surprised by test demands*</w:t>
            </w:r>
          </w:p>
        </w:tc>
        <w:tc>
          <w:tcPr>
            <w:tcW w:w="2046" w:type="pct"/>
            <w:vAlign w:val="center"/>
          </w:tcPr>
          <w:p w14:paraId="278BA6B0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prised about the resistance during the test.</w:t>
            </w:r>
          </w:p>
        </w:tc>
        <w:tc>
          <w:tcPr>
            <w:tcW w:w="1760" w:type="pct"/>
            <w:vAlign w:val="center"/>
          </w:tcPr>
          <w:p w14:paraId="33867D96" w14:textId="77777777" w:rsidR="00B243C0" w:rsidRPr="001951B2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stop pedaling when resistance started”</w:t>
            </w:r>
          </w:p>
        </w:tc>
      </w:tr>
      <w:tr w:rsidR="00B243C0" w:rsidRPr="00F24BAC" w14:paraId="3DA7C58B" w14:textId="77777777" w:rsidTr="009F5273">
        <w:trPr>
          <w:trHeight w:val="113"/>
        </w:trPr>
        <w:tc>
          <w:tcPr>
            <w:tcW w:w="541" w:type="pct"/>
            <w:vMerge w:val="restart"/>
            <w:tcBorders>
              <w:top w:val="single" w:sz="4" w:space="0" w:color="FFFFFF" w:themeColor="background1"/>
            </w:tcBorders>
            <w:shd w:val="clear" w:color="auto" w:fill="E7E6E6"/>
            <w:vAlign w:val="center"/>
          </w:tcPr>
          <w:p w14:paraId="37C3D1FE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cling strategy</w:t>
            </w:r>
          </w:p>
        </w:tc>
        <w:tc>
          <w:tcPr>
            <w:tcW w:w="653" w:type="pct"/>
            <w:vAlign w:val="center"/>
          </w:tcPr>
          <w:p w14:paraId="6E5BBEE8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Acceleration*</w:t>
            </w:r>
          </w:p>
        </w:tc>
        <w:tc>
          <w:tcPr>
            <w:tcW w:w="2046" w:type="pct"/>
            <w:vAlign w:val="center"/>
          </w:tcPr>
          <w:p w14:paraId="50B7CEFB" w14:textId="707EE28D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cipant perceives acceleration during the test as not optimal</w:t>
            </w:r>
            <w:r w:rsidR="00A116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.g., should have been stronger</w:t>
            </w:r>
            <w:r w:rsidR="00A116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760" w:type="pct"/>
            <w:vAlign w:val="center"/>
          </w:tcPr>
          <w:p w14:paraId="368C4109" w14:textId="77777777" w:rsidR="00B243C0" w:rsidRPr="001951B2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accelerate faster”</w:t>
            </w:r>
          </w:p>
        </w:tc>
      </w:tr>
      <w:tr w:rsidR="00B243C0" w:rsidRPr="00F24BAC" w14:paraId="5D41551E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68524614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37574C47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Power management*</w:t>
            </w:r>
          </w:p>
        </w:tc>
        <w:tc>
          <w:tcPr>
            <w:tcW w:w="2046" w:type="pct"/>
            <w:vAlign w:val="center"/>
          </w:tcPr>
          <w:p w14:paraId="2B15FF8F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ce distribution is perceived as not optimal, maximum force was not utilized to the fullest.</w:t>
            </w:r>
          </w:p>
        </w:tc>
        <w:tc>
          <w:tcPr>
            <w:tcW w:w="1760" w:type="pct"/>
            <w:vAlign w:val="center"/>
          </w:tcPr>
          <w:p w14:paraId="05F9DA88" w14:textId="503E481F" w:rsidR="00B243C0" w:rsidRPr="001951B2" w:rsidRDefault="007D7451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s</w:t>
            </w:r>
            <w:r w:rsidRPr="007D74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ill some power lef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”</w:t>
            </w:r>
          </w:p>
        </w:tc>
      </w:tr>
      <w:tr w:rsidR="00B243C0" w:rsidRPr="00F24BAC" w14:paraId="6E5A3474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2E6B4534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644AA58B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Slowing down*</w:t>
            </w:r>
          </w:p>
        </w:tc>
        <w:tc>
          <w:tcPr>
            <w:tcW w:w="2046" w:type="pct"/>
            <w:vAlign w:val="center"/>
          </w:tcPr>
          <w:p w14:paraId="1EBDB48B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Unable to maintain cadence.</w:t>
            </w:r>
          </w:p>
        </w:tc>
        <w:tc>
          <w:tcPr>
            <w:tcW w:w="1760" w:type="pct"/>
            <w:vAlign w:val="center"/>
          </w:tcPr>
          <w:p w14:paraId="6EC3F350" w14:textId="4D99788D" w:rsidR="00B243C0" w:rsidRPr="001951B2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looked at the screen at felt maximum power and saw how it dropped”</w:t>
            </w:r>
          </w:p>
        </w:tc>
      </w:tr>
      <w:tr w:rsidR="00B243C0" w:rsidRPr="00F24BAC" w14:paraId="62823D72" w14:textId="77777777" w:rsidTr="009F5273">
        <w:trPr>
          <w:trHeight w:val="113"/>
        </w:trPr>
        <w:tc>
          <w:tcPr>
            <w:tcW w:w="541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159B31AA" w14:textId="77777777" w:rsidR="00B243C0" w:rsidRPr="00A90489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vAlign w:val="center"/>
          </w:tcPr>
          <w:p w14:paraId="7DCD1368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Riding behavior / technique**</w:t>
            </w:r>
          </w:p>
        </w:tc>
        <w:tc>
          <w:tcPr>
            <w:tcW w:w="2046" w:type="pct"/>
            <w:tcBorders>
              <w:top w:val="nil"/>
              <w:left w:val="nil"/>
              <w:right w:val="nil"/>
            </w:tcBorders>
            <w:vAlign w:val="center"/>
          </w:tcPr>
          <w:p w14:paraId="3F6E7604" w14:textId="00F6AC58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ding technique hindering during the test</w:t>
            </w:r>
            <w:r w:rsidR="001D07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.g., started too fast at the beginning</w:t>
            </w:r>
            <w:r w:rsidR="00A116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.</w:t>
            </w:r>
          </w:p>
        </w:tc>
        <w:tc>
          <w:tcPr>
            <w:tcW w:w="1760" w:type="pct"/>
            <w:tcBorders>
              <w:top w:val="nil"/>
              <w:left w:val="nil"/>
              <w:right w:val="nil"/>
            </w:tcBorders>
            <w:vAlign w:val="center"/>
          </w:tcPr>
          <w:p w14:paraId="525002A4" w14:textId="77777777" w:rsidR="00B243C0" w:rsidRPr="001951B2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pedaling too fast”</w:t>
            </w:r>
          </w:p>
        </w:tc>
      </w:tr>
      <w:tr w:rsidR="00B243C0" w:rsidRPr="00F24BAC" w14:paraId="22FB7F1B" w14:textId="77777777" w:rsidTr="009F5273">
        <w:trPr>
          <w:trHeight w:val="113"/>
        </w:trPr>
        <w:tc>
          <w:tcPr>
            <w:tcW w:w="541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397C1F86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omfort</w:t>
            </w:r>
          </w:p>
        </w:tc>
        <w:tc>
          <w:tcPr>
            <w:tcW w:w="653" w:type="pct"/>
            <w:vAlign w:val="center"/>
          </w:tcPr>
          <w:p w14:paraId="69D21ABD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Ergometer*</w:t>
            </w:r>
          </w:p>
        </w:tc>
        <w:tc>
          <w:tcPr>
            <w:tcW w:w="2046" w:type="pct"/>
            <w:vAlign w:val="center"/>
          </w:tcPr>
          <w:p w14:paraId="3C58B44E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ettings or conditions of the ergometer are experienced as obstructive.</w:t>
            </w:r>
          </w:p>
        </w:tc>
        <w:tc>
          <w:tcPr>
            <w:tcW w:w="1760" w:type="pct"/>
            <w:vAlign w:val="center"/>
          </w:tcPr>
          <w:p w14:paraId="3FF7DD8F" w14:textId="77777777" w:rsidR="00B243C0" w:rsidRPr="001951B2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uncomfortable”</w:t>
            </w:r>
          </w:p>
        </w:tc>
      </w:tr>
      <w:tr w:rsidR="00B243C0" w:rsidRPr="00F24BAC" w14:paraId="739BAA17" w14:textId="77777777" w:rsidTr="009F5273">
        <w:trPr>
          <w:trHeight w:val="113"/>
        </w:trPr>
        <w:tc>
          <w:tcPr>
            <w:tcW w:w="541" w:type="pct"/>
            <w:vMerge/>
            <w:shd w:val="clear" w:color="auto" w:fill="E7E6E6"/>
            <w:vAlign w:val="center"/>
          </w:tcPr>
          <w:p w14:paraId="25480594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570ABF47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Posture</w:t>
            </w:r>
          </w:p>
        </w:tc>
        <w:tc>
          <w:tcPr>
            <w:tcW w:w="2046" w:type="pct"/>
            <w:vAlign w:val="center"/>
          </w:tcPr>
          <w:p w14:paraId="5258EFB1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occupied with (wrong) posture during the test, the position on the bike is arduous..</w:t>
            </w:r>
          </w:p>
        </w:tc>
        <w:tc>
          <w:tcPr>
            <w:tcW w:w="1760" w:type="pct"/>
            <w:vAlign w:val="center"/>
          </w:tcPr>
          <w:p w14:paraId="38F03E88" w14:textId="139A46C2" w:rsidR="00B243C0" w:rsidRPr="001951B2" w:rsidRDefault="007375F3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p</w:t>
            </w:r>
            <w:r w:rsidRPr="007375F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in in the saddle; position on the bike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”</w:t>
            </w:r>
          </w:p>
        </w:tc>
      </w:tr>
      <w:tr w:rsidR="00B243C0" w:rsidRPr="00F24BAC" w14:paraId="135BFF0B" w14:textId="77777777" w:rsidTr="009F5273">
        <w:trPr>
          <w:trHeight w:val="113"/>
        </w:trPr>
        <w:tc>
          <w:tcPr>
            <w:tcW w:w="541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35D92785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66CDFA32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</w:p>
        </w:tc>
        <w:tc>
          <w:tcPr>
            <w:tcW w:w="2046" w:type="pct"/>
            <w:vAlign w:val="center"/>
          </w:tcPr>
          <w:p w14:paraId="07044B0D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difficulties with physical reactions, such as sweating, circulation, which is perceived as uncomfortable.</w:t>
            </w:r>
          </w:p>
        </w:tc>
        <w:tc>
          <w:tcPr>
            <w:tcW w:w="1760" w:type="pct"/>
            <w:vAlign w:val="center"/>
          </w:tcPr>
          <w:p w14:paraId="3E27AE71" w14:textId="77777777" w:rsidR="00B243C0" w:rsidRPr="001951B2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getting nauseous”</w:t>
            </w:r>
          </w:p>
        </w:tc>
      </w:tr>
      <w:tr w:rsidR="00B243C0" w:rsidRPr="00F24BAC" w14:paraId="0C80A3A4" w14:textId="77777777" w:rsidTr="009F5273">
        <w:trPr>
          <w:trHeight w:val="113"/>
        </w:trPr>
        <w:tc>
          <w:tcPr>
            <w:tcW w:w="541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4B54023E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al</w:t>
            </w:r>
          </w:p>
        </w:tc>
        <w:tc>
          <w:tcPr>
            <w:tcW w:w="653" w:type="pct"/>
            <w:vAlign w:val="center"/>
          </w:tcPr>
          <w:p w14:paraId="70E6D5AB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Goal achievement**</w:t>
            </w:r>
          </w:p>
        </w:tc>
        <w:tc>
          <w:tcPr>
            <w:tcW w:w="2046" w:type="pct"/>
            <w:vAlign w:val="center"/>
          </w:tcPr>
          <w:p w14:paraId="629FF675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reached the goal or not to having reached the goal.</w:t>
            </w:r>
          </w:p>
        </w:tc>
        <w:tc>
          <w:tcPr>
            <w:tcW w:w="1760" w:type="pct"/>
            <w:vAlign w:val="center"/>
          </w:tcPr>
          <w:p w14:paraId="2DBED1BA" w14:textId="029CEBBC" w:rsidR="00B243C0" w:rsidRPr="001951B2" w:rsidRDefault="0005433E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o</w:t>
            </w:r>
            <w:r w:rsidRPr="000543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 ending is frustrating; nothing to look forward to as it gets harder and harder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”</w:t>
            </w:r>
          </w:p>
        </w:tc>
      </w:tr>
      <w:tr w:rsidR="00B243C0" w:rsidRPr="00F24BAC" w14:paraId="384174AD" w14:textId="77777777" w:rsidTr="009F5273">
        <w:trPr>
          <w:trHeight w:val="113"/>
        </w:trPr>
        <w:tc>
          <w:tcPr>
            <w:tcW w:w="541" w:type="pct"/>
            <w:vMerge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3E12809A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66DC6C5C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</w:rPr>
              <w:t>Aimlessness**</w:t>
            </w:r>
          </w:p>
        </w:tc>
        <w:tc>
          <w:tcPr>
            <w:tcW w:w="2046" w:type="pct"/>
            <w:tcBorders>
              <w:bottom w:val="single" w:sz="4" w:space="0" w:color="auto"/>
            </w:tcBorders>
            <w:vAlign w:val="center"/>
          </w:tcPr>
          <w:p w14:paraId="3135EC26" w14:textId="77777777" w:rsidR="00B243C0" w:rsidRPr="00F24BAC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B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is no fixed, clear goal (open end).</w:t>
            </w:r>
          </w:p>
        </w:tc>
        <w:tc>
          <w:tcPr>
            <w:tcW w:w="1760" w:type="pct"/>
            <w:tcBorders>
              <w:bottom w:val="single" w:sz="4" w:space="0" w:color="auto"/>
            </w:tcBorders>
            <w:vAlign w:val="center"/>
          </w:tcPr>
          <w:p w14:paraId="7CB148C4" w14:textId="77777777" w:rsidR="00B243C0" w:rsidRPr="001951B2" w:rsidRDefault="00B243C0" w:rsidP="009F527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no definitive ending”</w:t>
            </w:r>
          </w:p>
        </w:tc>
      </w:tr>
      <w:tr w:rsidR="00B243C0" w:rsidRPr="00F24BAC" w14:paraId="40171CBC" w14:textId="77777777" w:rsidTr="00B2104A">
        <w:trPr>
          <w:trHeight w:val="113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4225D2DC" w14:textId="60DA5CF1" w:rsidR="00B243C0" w:rsidRPr="001611DB" w:rsidRDefault="00B243C0" w:rsidP="00DE622C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62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  <w:lang w:val="en-US"/>
              </w:rPr>
              <w:t xml:space="preserve">Note. </w:t>
            </w:r>
            <w:r w:rsidRPr="00DE622C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 xml:space="preserve">* refers to obstacles that were only mentioned after the anaerobic test, while ** references obstacles that were only </w:t>
            </w:r>
            <w:r w:rsidR="00E45B75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mentioned</w:t>
            </w:r>
            <w:r w:rsidRPr="00DE622C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 xml:space="preserve"> after the aerobic test.</w:t>
            </w:r>
          </w:p>
        </w:tc>
      </w:tr>
    </w:tbl>
    <w:p w14:paraId="51B637D4" w14:textId="77777777" w:rsidR="00F6767B" w:rsidRDefault="00F6767B" w:rsidP="00F6767B">
      <w:pPr>
        <w:widowControl w:val="0"/>
        <w:spacing w:after="0" w:line="480" w:lineRule="auto"/>
        <w:jc w:val="left"/>
        <w:outlineLvl w:val="0"/>
        <w:rPr>
          <w:rFonts w:ascii="Times New Roman" w:eastAsia="SimSun" w:hAnsi="Times New Roman" w:cs="Times New Roman"/>
          <w:color w:val="FF0000"/>
          <w:kern w:val="24"/>
          <w:sz w:val="22"/>
          <w:lang w:eastAsia="ja-JP"/>
        </w:rPr>
      </w:pPr>
    </w:p>
    <w:p w14:paraId="5688B08F" w14:textId="0D2984D3" w:rsidR="00F6767B" w:rsidRPr="00807331" w:rsidRDefault="00F6767B" w:rsidP="00F6767B">
      <w:pPr>
        <w:widowControl w:val="0"/>
        <w:spacing w:line="480" w:lineRule="auto"/>
        <w:jc w:val="left"/>
        <w:outlineLvl w:val="0"/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</w:pPr>
      <w:r w:rsidRPr="00807331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lastRenderedPageBreak/>
        <w:t>S</w:t>
      </w:r>
      <w:r w:rsidR="00EF3400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1</w:t>
      </w:r>
      <w:r w:rsidR="00FA3290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B</w:t>
      </w:r>
      <w:r w:rsidR="00040FD0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 </w:t>
      </w:r>
      <w:r w:rsidR="00040FD0" w:rsidRPr="00807331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Table</w:t>
      </w:r>
      <w:r w:rsidRPr="00807331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. </w:t>
      </w:r>
      <w:r w:rsidRPr="00807331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t xml:space="preserve">Strategies used (thoughts, sensations or behaviors) during the anaerobic </w:t>
      </w:r>
      <w:r w:rsidR="00D16AF4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/</w:t>
      </w:r>
      <w:r w:rsidR="00453005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 aerobic </w:t>
      </w:r>
      <w:r w:rsidRPr="00807331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t>test.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309"/>
        <w:gridCol w:w="2829"/>
        <w:gridCol w:w="3466"/>
      </w:tblGrid>
      <w:tr w:rsidR="00F6767B" w:rsidRPr="002358DE" w14:paraId="29B26967" w14:textId="77777777" w:rsidTr="005F20DB"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A310B" w14:textId="77777777" w:rsidR="00F6767B" w:rsidRPr="00742557" w:rsidRDefault="00F6767B" w:rsidP="005F20DB">
            <w:pPr>
              <w:tabs>
                <w:tab w:val="right" w:pos="1980"/>
              </w:tabs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</w:t>
            </w:r>
            <w:r w:rsidRPr="004800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me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85DB2" w14:textId="77777777" w:rsidR="00F6767B" w:rsidRPr="00742557" w:rsidRDefault="00F6767B" w:rsidP="005F20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F4251" w14:textId="77777777" w:rsidR="00F6767B" w:rsidRPr="00742557" w:rsidRDefault="00F6767B" w:rsidP="005F20DB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FF04C" w14:textId="77777777" w:rsidR="00F6767B" w:rsidRPr="001A301F" w:rsidRDefault="00F6767B" w:rsidP="005F20D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30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ample</w:t>
            </w:r>
          </w:p>
        </w:tc>
      </w:tr>
      <w:tr w:rsidR="00F6767B" w:rsidRPr="002358DE" w14:paraId="1E1B53CA" w14:textId="77777777" w:rsidTr="009F5273">
        <w:tc>
          <w:tcPr>
            <w:tcW w:w="767" w:type="pct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C826D6F" w14:textId="77777777" w:rsidR="00F6767B" w:rsidRPr="00742557" w:rsidRDefault="00F6767B" w:rsidP="009F5273">
            <w:pPr>
              <w:tabs>
                <w:tab w:val="right" w:pos="1980"/>
              </w:tabs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ncing</w:t>
            </w: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72AD0D11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Cut out*</w:t>
            </w:r>
          </w:p>
        </w:tc>
        <w:tc>
          <w:tcPr>
            <w:tcW w:w="1573" w:type="pct"/>
            <w:tcBorders>
              <w:top w:val="single" w:sz="4" w:space="0" w:color="auto"/>
            </w:tcBorders>
            <w:vAlign w:val="center"/>
          </w:tcPr>
          <w:p w14:paraId="73DB4BE5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ting out everything during the task.</w:t>
            </w:r>
          </w:p>
        </w:tc>
        <w:tc>
          <w:tcPr>
            <w:tcW w:w="1924" w:type="pct"/>
            <w:tcBorders>
              <w:top w:val="single" w:sz="4" w:space="0" w:color="auto"/>
            </w:tcBorders>
            <w:vAlign w:val="center"/>
          </w:tcPr>
          <w:p w14:paraId="51895F56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to not look on the screen, head down, speed up”</w:t>
            </w:r>
          </w:p>
        </w:tc>
      </w:tr>
      <w:tr w:rsidR="00F6767B" w:rsidRPr="002358DE" w14:paraId="03FA70D8" w14:textId="77777777" w:rsidTr="009F5273">
        <w:tc>
          <w:tcPr>
            <w:tcW w:w="767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196A354A" w14:textId="77777777" w:rsidR="00F6767B" w:rsidRPr="00742557" w:rsidRDefault="00F6767B" w:rsidP="009F5273">
            <w:pPr>
              <w:tabs>
                <w:tab w:val="right" w:pos="1980"/>
              </w:tabs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 w14:paraId="1A8B279C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Distraction**</w:t>
            </w:r>
          </w:p>
        </w:tc>
        <w:tc>
          <w:tcPr>
            <w:tcW w:w="1573" w:type="pct"/>
            <w:tcBorders>
              <w:left w:val="nil"/>
              <w:bottom w:val="nil"/>
              <w:right w:val="nil"/>
            </w:tcBorders>
            <w:vAlign w:val="center"/>
          </w:tcPr>
          <w:p w14:paraId="677B4956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Distracting yourself during the task.</w:t>
            </w:r>
          </w:p>
        </w:tc>
        <w:tc>
          <w:tcPr>
            <w:tcW w:w="1924" w:type="pct"/>
            <w:tcBorders>
              <w:left w:val="nil"/>
              <w:bottom w:val="nil"/>
              <w:right w:val="nil"/>
            </w:tcBorders>
            <w:vAlign w:val="center"/>
          </w:tcPr>
          <w:p w14:paraId="7FB954E2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looking out of the window”</w:t>
            </w:r>
          </w:p>
        </w:tc>
      </w:tr>
      <w:tr w:rsidR="00F6767B" w:rsidRPr="002358DE" w14:paraId="6F7DCA6E" w14:textId="77777777" w:rsidTr="009F5273">
        <w:tc>
          <w:tcPr>
            <w:tcW w:w="767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39C7C2FF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tention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us</w:t>
            </w:r>
          </w:p>
        </w:tc>
        <w:tc>
          <w:tcPr>
            <w:tcW w:w="736" w:type="pct"/>
            <w:vAlign w:val="center"/>
          </w:tcPr>
          <w:p w14:paraId="3F9070C7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Screen</w:t>
            </w:r>
          </w:p>
        </w:tc>
        <w:tc>
          <w:tcPr>
            <w:tcW w:w="1573" w:type="pct"/>
            <w:vAlign w:val="center"/>
          </w:tcPr>
          <w:p w14:paraId="2343485A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ntrating on screen during the task.</w:t>
            </w:r>
          </w:p>
        </w:tc>
        <w:tc>
          <w:tcPr>
            <w:tcW w:w="1924" w:type="pct"/>
            <w:vAlign w:val="center"/>
          </w:tcPr>
          <w:p w14:paraId="673B782A" w14:textId="623CDFB7" w:rsidR="00F6767B" w:rsidRPr="001A301F" w:rsidRDefault="00AF5FC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“l</w:t>
            </w:r>
            <w:r w:rsidRPr="00AF5FC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ook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ing</w:t>
            </w:r>
            <w:r w:rsidRPr="00AF5FC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at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the </w:t>
            </w:r>
            <w:r w:rsidRPr="00AF5FC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cree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”</w:t>
            </w:r>
          </w:p>
        </w:tc>
      </w:tr>
      <w:tr w:rsidR="00F6767B" w:rsidRPr="002358DE" w14:paraId="22C0A63D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47CBE2BC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73C61B0A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Screen: Cadence*</w:t>
            </w:r>
          </w:p>
        </w:tc>
        <w:tc>
          <w:tcPr>
            <w:tcW w:w="1573" w:type="pct"/>
            <w:vAlign w:val="center"/>
          </w:tcPr>
          <w:p w14:paraId="1208392F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ntrating on cadence during the task.</w:t>
            </w:r>
          </w:p>
        </w:tc>
        <w:tc>
          <w:tcPr>
            <w:tcW w:w="1924" w:type="pct"/>
            <w:vAlign w:val="center"/>
          </w:tcPr>
          <w:p w14:paraId="60867EF0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look at cadence, trying to hold cadence”</w:t>
            </w:r>
          </w:p>
        </w:tc>
      </w:tr>
      <w:tr w:rsidR="00F6767B" w:rsidRPr="002358DE" w14:paraId="4F69F87E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53B63EF6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119A442D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Screen: Time*</w:t>
            </w:r>
          </w:p>
        </w:tc>
        <w:tc>
          <w:tcPr>
            <w:tcW w:w="1573" w:type="pct"/>
            <w:vAlign w:val="center"/>
          </w:tcPr>
          <w:p w14:paraId="66363FE5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ntrating on time during the task.</w:t>
            </w:r>
          </w:p>
        </w:tc>
        <w:tc>
          <w:tcPr>
            <w:tcW w:w="1924" w:type="pct"/>
            <w:vAlign w:val="center"/>
          </w:tcPr>
          <w:p w14:paraId="4A3E3452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to see how the seconds go down”</w:t>
            </w:r>
          </w:p>
        </w:tc>
      </w:tr>
      <w:tr w:rsidR="00F6767B" w:rsidRPr="002358DE" w14:paraId="37A8D7A4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2F6ED749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4A45D95F" w14:textId="249CF01B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9559E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73" w:type="pct"/>
            <w:vAlign w:val="center"/>
          </w:tcPr>
          <w:p w14:paraId="74B0E0C8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body or specific movements during the task, such as pedaling.</w:t>
            </w:r>
          </w:p>
        </w:tc>
        <w:tc>
          <w:tcPr>
            <w:tcW w:w="1924" w:type="pct"/>
            <w:vAlign w:val="center"/>
          </w:tcPr>
          <w:p w14:paraId="2FDC7608" w14:textId="42682F6F" w:rsidR="00F6767B" w:rsidRPr="009F5273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gripping the handlebar tight”</w:t>
            </w:r>
          </w:p>
        </w:tc>
      </w:tr>
      <w:tr w:rsidR="00F6767B" w:rsidRPr="00742557" w14:paraId="6016E6AF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63657409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462165B8" w14:textId="21507276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Focus on test / goal</w:t>
            </w:r>
            <w:r w:rsidR="00EE525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73" w:type="pct"/>
            <w:vAlign w:val="center"/>
          </w:tcPr>
          <w:p w14:paraId="0A4825A1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the task.</w:t>
            </w:r>
          </w:p>
        </w:tc>
        <w:tc>
          <w:tcPr>
            <w:tcW w:w="1924" w:type="pct"/>
            <w:vAlign w:val="center"/>
          </w:tcPr>
          <w:p w14:paraId="0CD8468A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just think about the test”</w:t>
            </w:r>
          </w:p>
        </w:tc>
      </w:tr>
      <w:tr w:rsidR="00F6767B" w:rsidRPr="00742557" w14:paraId="660137AF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699CBD82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3D1F20AF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ntration**</w:t>
            </w:r>
          </w:p>
        </w:tc>
        <w:tc>
          <w:tcPr>
            <w:tcW w:w="1573" w:type="pct"/>
            <w:vAlign w:val="center"/>
          </w:tcPr>
          <w:p w14:paraId="6E35A819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eself.</w:t>
            </w:r>
          </w:p>
        </w:tc>
        <w:tc>
          <w:tcPr>
            <w:tcW w:w="1924" w:type="pct"/>
            <w:vAlign w:val="center"/>
          </w:tcPr>
          <w:p w14:paraId="1B7EAEB6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concentrate to achieve steady breathing”</w:t>
            </w:r>
          </w:p>
        </w:tc>
      </w:tr>
      <w:tr w:rsidR="00F6767B" w:rsidRPr="002358DE" w14:paraId="5F581EA4" w14:textId="77777777" w:rsidTr="009F5273">
        <w:tc>
          <w:tcPr>
            <w:tcW w:w="767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57C21DEC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4D02CF69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que**</w:t>
            </w:r>
          </w:p>
        </w:tc>
        <w:tc>
          <w:tcPr>
            <w:tcW w:w="1573" w:type="pct"/>
            <w:vAlign w:val="center"/>
          </w:tcPr>
          <w:p w14:paraId="7FDBBF77" w14:textId="3E8F95D8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riding technique</w:t>
            </w:r>
            <w:r w:rsidR="00990D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., cadence</w:t>
            </w:r>
            <w:r w:rsidR="00990D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924" w:type="pct"/>
            <w:vAlign w:val="center"/>
          </w:tcPr>
          <w:p w14:paraId="27DCDEB2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pulling instead of pedaling”</w:t>
            </w:r>
          </w:p>
        </w:tc>
      </w:tr>
      <w:tr w:rsidR="00F6767B" w:rsidRPr="002358DE" w14:paraId="11738AE4" w14:textId="77777777" w:rsidTr="009F5273">
        <w:tc>
          <w:tcPr>
            <w:tcW w:w="767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529C5A76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e</w:t>
            </w:r>
          </w:p>
        </w:tc>
        <w:tc>
          <w:tcPr>
            <w:tcW w:w="736" w:type="pct"/>
            <w:vAlign w:val="center"/>
          </w:tcPr>
          <w:p w14:paraId="53473563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Exertion</w:t>
            </w:r>
          </w:p>
        </w:tc>
        <w:tc>
          <w:tcPr>
            <w:tcW w:w="1573" w:type="pct"/>
            <w:vAlign w:val="center"/>
          </w:tcPr>
          <w:p w14:paraId="6DD7EC9B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ivating to feel the effort, effort is perceived as something positive.</w:t>
            </w:r>
          </w:p>
        </w:tc>
        <w:tc>
          <w:tcPr>
            <w:tcW w:w="1924" w:type="pct"/>
            <w:vAlign w:val="center"/>
          </w:tcPr>
          <w:p w14:paraId="0F9CE7C1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exertion is progress”</w:t>
            </w:r>
          </w:p>
        </w:tc>
      </w:tr>
      <w:tr w:rsidR="00F6767B" w:rsidRPr="002358DE" w14:paraId="16EDD87D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18A41403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vAlign w:val="center"/>
          </w:tcPr>
          <w:p w14:paraId="69A07FFE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Ambition</w:t>
            </w:r>
          </w:p>
        </w:tc>
        <w:tc>
          <w:tcPr>
            <w:tcW w:w="1573" w:type="pct"/>
            <w:vAlign w:val="center"/>
          </w:tcPr>
          <w:p w14:paraId="4D5B295C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ing ambitious, showing it, pushing oneself, motivated by ambition.</w:t>
            </w:r>
          </w:p>
        </w:tc>
        <w:tc>
          <w:tcPr>
            <w:tcW w:w="1924" w:type="pct"/>
            <w:vAlign w:val="center"/>
          </w:tcPr>
          <w:p w14:paraId="017C419D" w14:textId="17F99D38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deliver best performance”</w:t>
            </w:r>
          </w:p>
        </w:tc>
      </w:tr>
      <w:tr w:rsidR="00F6767B" w:rsidRPr="002358DE" w14:paraId="1346825A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3D96EC95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61FEE5CF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Imagination</w:t>
            </w:r>
          </w:p>
        </w:tc>
        <w:tc>
          <w:tcPr>
            <w:tcW w:w="1573" w:type="pct"/>
            <w:vAlign w:val="center"/>
          </w:tcPr>
          <w:p w14:paraId="0AC317E9" w14:textId="67FD8E55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nking of a similar / relaxing context</w:t>
            </w:r>
            <w:r w:rsidR="00990D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., a bicycle race</w:t>
            </w:r>
            <w:r w:rsidR="00990D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924" w:type="pct"/>
            <w:vAlign w:val="center"/>
          </w:tcPr>
          <w:p w14:paraId="7B0F413C" w14:textId="3A8F305F" w:rsidR="00F6767B" w:rsidRPr="009F5273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imagine riding up a mountain, when it got hard”</w:t>
            </w:r>
          </w:p>
        </w:tc>
      </w:tr>
      <w:tr w:rsidR="00F6767B" w:rsidRPr="002358DE" w14:paraId="6B632685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13036B5F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053AE997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Motivation</w:t>
            </w:r>
          </w:p>
        </w:tc>
        <w:tc>
          <w:tcPr>
            <w:tcW w:w="1573" w:type="pct"/>
            <w:vAlign w:val="center"/>
          </w:tcPr>
          <w:p w14:paraId="402003AC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ving motivation for the task.</w:t>
            </w:r>
          </w:p>
        </w:tc>
        <w:tc>
          <w:tcPr>
            <w:tcW w:w="1924" w:type="pct"/>
            <w:vAlign w:val="center"/>
          </w:tcPr>
          <w:p w14:paraId="2739B1B5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motivated to exercise”</w:t>
            </w:r>
          </w:p>
        </w:tc>
      </w:tr>
      <w:tr w:rsidR="00F6767B" w:rsidRPr="002358DE" w14:paraId="6568D9B8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55C9BE3E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vAlign w:val="center"/>
          </w:tcPr>
          <w:p w14:paraId="3794292A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Ration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73" w:type="pct"/>
            <w:vAlign w:val="center"/>
          </w:tcPr>
          <w:p w14:paraId="49FC0587" w14:textId="16166FD4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eeping in mind what the task is useful for</w:t>
            </w:r>
            <w:r w:rsidR="000578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., to exercise more again</w:t>
            </w:r>
            <w:r w:rsidR="000578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924" w:type="pct"/>
            <w:vAlign w:val="center"/>
          </w:tcPr>
          <w:p w14:paraId="3F0CB42C" w14:textId="5B48FEDD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exercise is good, healthy for the body”</w:t>
            </w:r>
          </w:p>
        </w:tc>
      </w:tr>
      <w:tr w:rsidR="00F6767B" w:rsidRPr="002358DE" w14:paraId="3A125E51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02754A9A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68BBB8DB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Joy</w:t>
            </w:r>
          </w:p>
        </w:tc>
        <w:tc>
          <w:tcPr>
            <w:tcW w:w="1573" w:type="pct"/>
            <w:vAlign w:val="center"/>
          </w:tcPr>
          <w:p w14:paraId="04AF8B45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joying the task or the effort.</w:t>
            </w:r>
          </w:p>
        </w:tc>
        <w:tc>
          <w:tcPr>
            <w:tcW w:w="1924" w:type="pct"/>
            <w:vAlign w:val="center"/>
          </w:tcPr>
          <w:p w14:paraId="5D12ECC6" w14:textId="5FC43513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joy in exertion”</w:t>
            </w:r>
          </w:p>
        </w:tc>
      </w:tr>
      <w:tr w:rsidR="00F6767B" w:rsidRPr="00742557" w14:paraId="772589A0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6DB922F6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727F39E4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Self-Encouragement</w:t>
            </w:r>
          </w:p>
        </w:tc>
        <w:tc>
          <w:tcPr>
            <w:tcW w:w="1573" w:type="pct"/>
            <w:vAlign w:val="center"/>
          </w:tcPr>
          <w:p w14:paraId="15DCC9DB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ering oneself on.</w:t>
            </w:r>
          </w:p>
        </w:tc>
        <w:tc>
          <w:tcPr>
            <w:tcW w:w="1924" w:type="pct"/>
            <w:vAlign w:val="center"/>
          </w:tcPr>
          <w:p w14:paraId="5E36CB63" w14:textId="6B980352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you can do it. It’s only 30 seconds”</w:t>
            </w:r>
          </w:p>
        </w:tc>
      </w:tr>
      <w:tr w:rsidR="00F6767B" w:rsidRPr="002358DE" w14:paraId="73B1ABFB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761DB835" w14:textId="77777777" w:rsidR="00F6767B" w:rsidRPr="00CA73C3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vAlign w:val="center"/>
          </w:tcPr>
          <w:p w14:paraId="6D30B779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Pride</w:t>
            </w:r>
          </w:p>
        </w:tc>
        <w:tc>
          <w:tcPr>
            <w:tcW w:w="1573" w:type="pct"/>
            <w:vAlign w:val="center"/>
          </w:tcPr>
          <w:p w14:paraId="00FB7E4B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ing satisfied with yourself and your own performance.</w:t>
            </w:r>
          </w:p>
        </w:tc>
        <w:tc>
          <w:tcPr>
            <w:tcW w:w="1924" w:type="pct"/>
            <w:vAlign w:val="center"/>
          </w:tcPr>
          <w:p w14:paraId="4B28B4EC" w14:textId="04C1E4C3" w:rsidR="00F6767B" w:rsidRPr="001A301F" w:rsidRDefault="00AF5FC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</w:t>
            </w:r>
            <w:r w:rsidR="00F6767B"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 be proud of oneself when exercising”</w:t>
            </w:r>
          </w:p>
        </w:tc>
      </w:tr>
      <w:tr w:rsidR="00F6767B" w:rsidRPr="002358DE" w14:paraId="6799FCC3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021FB738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vAlign w:val="center"/>
          </w:tcPr>
          <w:p w14:paraId="15C49CB7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Worth**</w:t>
            </w:r>
          </w:p>
        </w:tc>
        <w:tc>
          <w:tcPr>
            <w:tcW w:w="1573" w:type="pct"/>
            <w:vAlign w:val="center"/>
          </w:tcPr>
          <w:p w14:paraId="32BCC2E5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aching the task with confidence.</w:t>
            </w:r>
          </w:p>
        </w:tc>
        <w:tc>
          <w:tcPr>
            <w:tcW w:w="1924" w:type="pct"/>
            <w:vAlign w:val="center"/>
          </w:tcPr>
          <w:p w14:paraId="0E8D8E55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comparison with situations, where I performed successfully, more than possible”</w:t>
            </w:r>
          </w:p>
        </w:tc>
      </w:tr>
      <w:tr w:rsidR="00F6767B" w:rsidRPr="002358DE" w14:paraId="1D57373B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1982B349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vAlign w:val="center"/>
          </w:tcPr>
          <w:p w14:paraId="4624C751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ow**</w:t>
            </w:r>
          </w:p>
        </w:tc>
        <w:tc>
          <w:tcPr>
            <w:tcW w:w="1573" w:type="pct"/>
            <w:vAlign w:val="center"/>
          </w:tcPr>
          <w:p w14:paraId="0BFF596D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ving your own rhythm (flow).</w:t>
            </w:r>
          </w:p>
        </w:tc>
        <w:tc>
          <w:tcPr>
            <w:tcW w:w="1924" w:type="pct"/>
            <w:vAlign w:val="center"/>
          </w:tcPr>
          <w:p w14:paraId="5E166CC2" w14:textId="66C24DE8" w:rsidR="00F6767B" w:rsidRPr="001A301F" w:rsidRDefault="00CF4DE5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“s</w:t>
            </w:r>
            <w:r w:rsidRPr="00CF4DE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epped slower at the beginning, slowly increased until finding rhythm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”</w:t>
            </w:r>
          </w:p>
        </w:tc>
      </w:tr>
      <w:tr w:rsidR="00F6767B" w:rsidRPr="002358DE" w14:paraId="4833C660" w14:textId="77777777" w:rsidTr="009F5273">
        <w:tc>
          <w:tcPr>
            <w:tcW w:w="767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35EE835D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vAlign w:val="center"/>
          </w:tcPr>
          <w:p w14:paraId="1A3251B7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itude**</w:t>
            </w:r>
          </w:p>
        </w:tc>
        <w:tc>
          <w:tcPr>
            <w:tcW w:w="1573" w:type="pct"/>
            <w:vAlign w:val="center"/>
          </w:tcPr>
          <w:p w14:paraId="1775A589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attitude towards the task.</w:t>
            </w:r>
          </w:p>
        </w:tc>
        <w:tc>
          <w:tcPr>
            <w:tcW w:w="1924" w:type="pct"/>
            <w:vAlign w:val="center"/>
          </w:tcPr>
          <w:p w14:paraId="175C3A42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“exercise makes you happy”</w:t>
            </w:r>
          </w:p>
        </w:tc>
      </w:tr>
      <w:tr w:rsidR="00F6767B" w:rsidRPr="00742557" w14:paraId="70A9E747" w14:textId="77777777" w:rsidTr="009F5273">
        <w:tc>
          <w:tcPr>
            <w:tcW w:w="767" w:type="pc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054E26E6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fort</w:t>
            </w:r>
          </w:p>
        </w:tc>
        <w:tc>
          <w:tcPr>
            <w:tcW w:w="736" w:type="pct"/>
            <w:vAlign w:val="center"/>
          </w:tcPr>
          <w:p w14:paraId="2236E6C0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Position**</w:t>
            </w:r>
          </w:p>
        </w:tc>
        <w:tc>
          <w:tcPr>
            <w:tcW w:w="1573" w:type="pct"/>
            <w:vAlign w:val="center"/>
          </w:tcPr>
          <w:p w14:paraId="2F3F1923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ing posture / position.</w:t>
            </w:r>
          </w:p>
        </w:tc>
        <w:tc>
          <w:tcPr>
            <w:tcW w:w="1924" w:type="pct"/>
            <w:vAlign w:val="center"/>
          </w:tcPr>
          <w:p w14:paraId="22B40ED6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change arm position after every level”</w:t>
            </w:r>
          </w:p>
        </w:tc>
      </w:tr>
      <w:tr w:rsidR="00F6767B" w:rsidRPr="002358DE" w14:paraId="2B456BFD" w14:textId="77777777" w:rsidTr="009F5273">
        <w:tc>
          <w:tcPr>
            <w:tcW w:w="767" w:type="pc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411A9032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cellaneous</w:t>
            </w:r>
          </w:p>
        </w:tc>
        <w:tc>
          <w:tcPr>
            <w:tcW w:w="736" w:type="pct"/>
            <w:vAlign w:val="center"/>
          </w:tcPr>
          <w:p w14:paraId="331A9C51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cellaneous**</w:t>
            </w:r>
          </w:p>
        </w:tc>
        <w:tc>
          <w:tcPr>
            <w:tcW w:w="1573" w:type="pct"/>
            <w:vAlign w:val="center"/>
          </w:tcPr>
          <w:p w14:paraId="1EEB9436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s in this category are not assignable to the other categories.</w:t>
            </w:r>
          </w:p>
        </w:tc>
        <w:tc>
          <w:tcPr>
            <w:tcW w:w="1924" w:type="pct"/>
            <w:vAlign w:val="center"/>
          </w:tcPr>
          <w:p w14:paraId="4EA1ABB7" w14:textId="74520E38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fear as incentive, shame”</w:t>
            </w:r>
          </w:p>
        </w:tc>
      </w:tr>
      <w:tr w:rsidR="00F6767B" w:rsidRPr="002358DE" w14:paraId="3E4C3C98" w14:textId="77777777" w:rsidTr="009F5273">
        <w:tc>
          <w:tcPr>
            <w:tcW w:w="767" w:type="pc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214CA0F4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ing</w:t>
            </w:r>
          </w:p>
        </w:tc>
        <w:tc>
          <w:tcPr>
            <w:tcW w:w="736" w:type="pct"/>
            <w:vAlign w:val="center"/>
          </w:tcPr>
          <w:p w14:paraId="13C77487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nning</w:t>
            </w: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1573" w:type="pct"/>
            <w:vAlign w:val="center"/>
          </w:tcPr>
          <w:p w14:paraId="65CE283F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nning the course of the test.</w:t>
            </w:r>
          </w:p>
        </w:tc>
        <w:tc>
          <w:tcPr>
            <w:tcW w:w="1924" w:type="pct"/>
            <w:vAlign w:val="center"/>
          </w:tcPr>
          <w:p w14:paraId="30EAE47C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just finishing a couple of legs”</w:t>
            </w:r>
          </w:p>
        </w:tc>
      </w:tr>
      <w:tr w:rsidR="00F6767B" w:rsidRPr="002358DE" w14:paraId="62D0A104" w14:textId="77777777" w:rsidTr="009F5273">
        <w:tc>
          <w:tcPr>
            <w:tcW w:w="767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0DBD5B01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sure to performance</w:t>
            </w:r>
          </w:p>
        </w:tc>
        <w:tc>
          <w:tcPr>
            <w:tcW w:w="736" w:type="pct"/>
            <w:vAlign w:val="center"/>
          </w:tcPr>
          <w:p w14:paraId="3458E94A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iness</w:t>
            </w: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73" w:type="pct"/>
            <w:vAlign w:val="center"/>
          </w:tcPr>
          <w:p w14:paraId="51FA9100" w14:textId="5C164F14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put pressure on yourself during the task</w:t>
            </w:r>
            <w:r w:rsidR="001C2D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924" w:type="pct"/>
            <w:vAlign w:val="center"/>
          </w:tcPr>
          <w:p w14:paraId="14999408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it’s ok to cycle like that”</w:t>
            </w:r>
          </w:p>
        </w:tc>
      </w:tr>
      <w:tr w:rsidR="00F6767B" w:rsidRPr="002358DE" w14:paraId="6C56FE6C" w14:textId="77777777" w:rsidTr="009F5273">
        <w:tc>
          <w:tcPr>
            <w:tcW w:w="767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78BDF370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vAlign w:val="center"/>
          </w:tcPr>
          <w:p w14:paraId="2A30F97D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</w:rPr>
              <w:t>Sense of duty*</w:t>
            </w:r>
          </w:p>
        </w:tc>
        <w:tc>
          <w:tcPr>
            <w:tcW w:w="1573" w:type="pct"/>
            <w:vAlign w:val="center"/>
          </w:tcPr>
          <w:p w14:paraId="33DFF62B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eling a commitment to the study.</w:t>
            </w:r>
          </w:p>
        </w:tc>
        <w:tc>
          <w:tcPr>
            <w:tcW w:w="1924" w:type="pct"/>
            <w:vAlign w:val="center"/>
          </w:tcPr>
          <w:p w14:paraId="31F3AD95" w14:textId="41565221" w:rsidR="00F6767B" w:rsidRPr="001A301F" w:rsidRDefault="00D430F9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“c</w:t>
            </w:r>
            <w:r w:rsidRPr="00D430F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ommitment to study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”</w:t>
            </w:r>
          </w:p>
        </w:tc>
      </w:tr>
      <w:tr w:rsidR="00F6767B" w:rsidRPr="00742557" w14:paraId="0A11BD45" w14:textId="77777777" w:rsidTr="009F5273">
        <w:tc>
          <w:tcPr>
            <w:tcW w:w="767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606B7882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al</w:t>
            </w:r>
          </w:p>
        </w:tc>
        <w:tc>
          <w:tcPr>
            <w:tcW w:w="736" w:type="pct"/>
            <w:vAlign w:val="center"/>
          </w:tcPr>
          <w:p w14:paraId="15FAF60F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al setting</w:t>
            </w: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1573" w:type="pct"/>
            <w:vAlign w:val="center"/>
          </w:tcPr>
          <w:p w14:paraId="57BE6754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tting a precise goal.</w:t>
            </w:r>
          </w:p>
        </w:tc>
        <w:tc>
          <w:tcPr>
            <w:tcW w:w="1924" w:type="pct"/>
            <w:vAlign w:val="center"/>
          </w:tcPr>
          <w:p w14:paraId="3E8EDF1A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reaching the next level as goal”</w:t>
            </w:r>
          </w:p>
        </w:tc>
      </w:tr>
      <w:tr w:rsidR="00F6767B" w:rsidRPr="00742557" w14:paraId="5E54EBDB" w14:textId="77777777" w:rsidTr="009F5273">
        <w:tc>
          <w:tcPr>
            <w:tcW w:w="767" w:type="pct"/>
            <w:vMerge/>
            <w:shd w:val="clear" w:color="auto" w:fill="E7E6E6"/>
            <w:vAlign w:val="center"/>
          </w:tcPr>
          <w:p w14:paraId="6596A4DB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F4684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al focus**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11171" w14:textId="77777777" w:rsidR="00F6767B" w:rsidRPr="00742557" w:rsidRDefault="00F6767B" w:rsidP="009F5273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25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the goal.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6ED94" w14:textId="77777777" w:rsidR="00F6767B" w:rsidRPr="001A301F" w:rsidRDefault="00F6767B" w:rsidP="009F5273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A30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always finish intervals, focusing on the respective interval”</w:t>
            </w:r>
          </w:p>
        </w:tc>
      </w:tr>
      <w:tr w:rsidR="00F6767B" w:rsidRPr="002358DE" w14:paraId="58BF628C" w14:textId="77777777" w:rsidTr="00B2104A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7AE90706" w14:textId="009946A4" w:rsidR="00F6767B" w:rsidRPr="001A301F" w:rsidRDefault="00F6767B" w:rsidP="00DE622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E62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 xml:space="preserve">Note. </w:t>
            </w:r>
            <w:r w:rsidRPr="00DE62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* refers to strategies that were only mentioned after the anaerobic test, while ** references strategies that were only </w:t>
            </w:r>
            <w:r w:rsidR="00E45B7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mentioned</w:t>
            </w:r>
            <w:r w:rsidRPr="00DE62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after the aerobic test.</w:t>
            </w:r>
          </w:p>
        </w:tc>
      </w:tr>
    </w:tbl>
    <w:p w14:paraId="1284E657" w14:textId="08D9B557" w:rsidR="00F6767B" w:rsidRPr="00807331" w:rsidRDefault="00D139FE" w:rsidP="00F6767B">
      <w:pPr>
        <w:widowControl w:val="0"/>
        <w:spacing w:after="0" w:line="480" w:lineRule="auto"/>
        <w:jc w:val="left"/>
        <w:outlineLvl w:val="0"/>
        <w:rPr>
          <w:rFonts w:ascii="Times New Roman" w:eastAsia="SimSun" w:hAnsi="Times New Roman" w:cs="Times New Roman"/>
          <w:b/>
          <w:bCs/>
          <w:color w:val="FF0000"/>
          <w:kern w:val="24"/>
          <w:sz w:val="22"/>
          <w:lang w:eastAsia="ja-JP"/>
        </w:rPr>
      </w:pPr>
      <w:r w:rsidRPr="00807331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lastRenderedPageBreak/>
        <w:t>S</w:t>
      </w:r>
      <w:r w:rsidR="00EF3400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t>1</w:t>
      </w:r>
      <w:r w:rsidR="00FA3290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t>C</w:t>
      </w:r>
      <w:r w:rsidRPr="00807331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t xml:space="preserve"> </w:t>
      </w:r>
      <w:r w:rsidR="00F6767B" w:rsidRPr="00807331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t xml:space="preserve">Table. Potential strategies reported by participants after the anaerobic </w:t>
      </w:r>
      <w:r w:rsidR="00D16AF4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/</w:t>
      </w:r>
      <w:r w:rsidR="00453005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 aerobic </w:t>
      </w:r>
      <w:r w:rsidR="00F6767B" w:rsidRPr="00807331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t>test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283"/>
        <w:gridCol w:w="3505"/>
        <w:gridCol w:w="3179"/>
      </w:tblGrid>
      <w:tr w:rsidR="00F6767B" w:rsidRPr="002358DE" w14:paraId="0596B9D4" w14:textId="77777777" w:rsidTr="005F20DB"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56443" w14:textId="77777777" w:rsidR="00F6767B" w:rsidRPr="001E41FF" w:rsidRDefault="00F6767B" w:rsidP="005F20D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1" w:name="_Hlk69574249"/>
            <w:bookmarkStart w:id="2" w:name="_Hlk69813354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</w:t>
            </w:r>
            <w:r w:rsidRPr="004800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hem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0ADA" w14:textId="77777777" w:rsidR="00F6767B" w:rsidRPr="001E41FF" w:rsidRDefault="00F6767B" w:rsidP="005F20D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800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0FCA1" w14:textId="77777777" w:rsidR="00F6767B" w:rsidRPr="001E41FF" w:rsidRDefault="00F6767B" w:rsidP="005F20D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800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85F23" w14:textId="77777777" w:rsidR="00F6767B" w:rsidRPr="0048004D" w:rsidRDefault="00F6767B" w:rsidP="005F20D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ample</w:t>
            </w:r>
          </w:p>
        </w:tc>
      </w:tr>
      <w:tr w:rsidR="00F6767B" w:rsidRPr="001951B2" w14:paraId="524816DA" w14:textId="77777777" w:rsidTr="00146B6E">
        <w:tc>
          <w:tcPr>
            <w:tcW w:w="421" w:type="pct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263B417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stancing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46008111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traction</w:t>
            </w:r>
          </w:p>
        </w:tc>
        <w:tc>
          <w:tcPr>
            <w:tcW w:w="2104" w:type="pct"/>
            <w:tcBorders>
              <w:top w:val="single" w:sz="4" w:space="0" w:color="auto"/>
            </w:tcBorders>
            <w:vAlign w:val="center"/>
          </w:tcPr>
          <w:p w14:paraId="1C643130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ciously thinking about something else.</w:t>
            </w:r>
          </w:p>
        </w:tc>
        <w:tc>
          <w:tcPr>
            <w:tcW w:w="1912" w:type="pct"/>
            <w:tcBorders>
              <w:top w:val="single" w:sz="4" w:space="0" w:color="auto"/>
            </w:tcBorders>
            <w:vAlign w:val="center"/>
          </w:tcPr>
          <w:p w14:paraId="37FF2556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focus on different body part, looking out at the lake”</w:t>
            </w:r>
          </w:p>
        </w:tc>
      </w:tr>
      <w:tr w:rsidR="00F6767B" w:rsidRPr="001951B2" w14:paraId="58A5BC32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32A19565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7BED0241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 out thoughts</w:t>
            </w:r>
          </w:p>
        </w:tc>
        <w:tc>
          <w:tcPr>
            <w:tcW w:w="2104" w:type="pct"/>
            <w:vAlign w:val="center"/>
          </w:tcPr>
          <w:p w14:paraId="4E7C6B27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ting out</w:t>
            </w: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l thoughts.</w:t>
            </w:r>
          </w:p>
        </w:tc>
        <w:tc>
          <w:tcPr>
            <w:tcW w:w="1912" w:type="pct"/>
            <w:vAlign w:val="center"/>
          </w:tcPr>
          <w:p w14:paraId="077CC532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not thinking about being uncomfortable”</w:t>
            </w:r>
          </w:p>
        </w:tc>
      </w:tr>
      <w:tr w:rsidR="00F6767B" w:rsidRPr="001951B2" w14:paraId="7863BCFA" w14:textId="77777777" w:rsidTr="00146B6E">
        <w:tc>
          <w:tcPr>
            <w:tcW w:w="421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6931AA5F" w14:textId="77777777" w:rsidR="00F6767B" w:rsidRPr="00E9305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51" w:type="pct"/>
            <w:vAlign w:val="center"/>
          </w:tcPr>
          <w:p w14:paraId="3161E10B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147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agination</w:t>
            </w:r>
          </w:p>
        </w:tc>
        <w:tc>
          <w:tcPr>
            <w:tcW w:w="2104" w:type="pct"/>
            <w:vAlign w:val="center"/>
          </w:tcPr>
          <w:p w14:paraId="1303375E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agining something alternative, such as a different environment* or something distracting, like motivating music**.</w:t>
            </w:r>
          </w:p>
        </w:tc>
        <w:tc>
          <w:tcPr>
            <w:tcW w:w="1912" w:type="pct"/>
            <w:vAlign w:val="center"/>
          </w:tcPr>
          <w:p w14:paraId="46DF1CE1" w14:textId="77A44495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imagine being outside”</w:t>
            </w:r>
          </w:p>
        </w:tc>
      </w:tr>
      <w:tr w:rsidR="00F6767B" w:rsidRPr="001951B2" w14:paraId="42E9B02D" w14:textId="77777777" w:rsidTr="00146B6E">
        <w:tc>
          <w:tcPr>
            <w:tcW w:w="421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2555A979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ttentional Focus</w:t>
            </w:r>
          </w:p>
        </w:tc>
        <w:tc>
          <w:tcPr>
            <w:tcW w:w="551" w:type="pct"/>
            <w:vAlign w:val="center"/>
          </w:tcPr>
          <w:p w14:paraId="62535B1A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reen </w:t>
            </w:r>
          </w:p>
        </w:tc>
        <w:tc>
          <w:tcPr>
            <w:tcW w:w="2104" w:type="pct"/>
            <w:vAlign w:val="center"/>
          </w:tcPr>
          <w:p w14:paraId="32DACD9C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the screen, on the display.</w:t>
            </w:r>
          </w:p>
        </w:tc>
        <w:tc>
          <w:tcPr>
            <w:tcW w:w="1912" w:type="pct"/>
            <w:vAlign w:val="center"/>
          </w:tcPr>
          <w:p w14:paraId="0F0EB95C" w14:textId="620E6E7D" w:rsidR="00F6767B" w:rsidRPr="001951B2" w:rsidRDefault="00E96F5E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“looking at</w:t>
            </w:r>
            <w:r w:rsidRPr="00E96F5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screen -&gt; wan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g</w:t>
            </w:r>
            <w:r w:rsidRPr="00E96F5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to proceed on display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”</w:t>
            </w:r>
          </w:p>
        </w:tc>
      </w:tr>
      <w:bookmarkEnd w:id="1"/>
      <w:tr w:rsidR="00F6767B" w:rsidRPr="001951B2" w14:paraId="3AD1043B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1A187934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37EE84FA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y</w:t>
            </w:r>
          </w:p>
        </w:tc>
        <w:tc>
          <w:tcPr>
            <w:tcW w:w="2104" w:type="pct"/>
            <w:vAlign w:val="center"/>
          </w:tcPr>
          <w:p w14:paraId="5470306E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body and specific movements / extremities.</w:t>
            </w:r>
          </w:p>
        </w:tc>
        <w:tc>
          <w:tcPr>
            <w:tcW w:w="1912" w:type="pct"/>
            <w:vAlign w:val="center"/>
          </w:tcPr>
          <w:p w14:paraId="3D7E8C16" w14:textId="19958A0E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“looking at thighs and feet, concentrate on legs more” </w:t>
            </w:r>
          </w:p>
        </w:tc>
      </w:tr>
      <w:tr w:rsidR="00F6767B" w:rsidRPr="001951B2" w14:paraId="1D07DA18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7F9C15E9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7A9E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reen: Cadence**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B353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cadence.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4C46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cycling constantly, holding cadence, focus”</w:t>
            </w:r>
          </w:p>
        </w:tc>
      </w:tr>
      <w:tr w:rsidR="00F6767B" w:rsidRPr="001951B2" w14:paraId="6C0D0751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51469B31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83CA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reen: Time**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9FD2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time.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010C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focusing on the countdown”</w:t>
            </w:r>
          </w:p>
        </w:tc>
      </w:tr>
      <w:tr w:rsidR="00F6767B" w:rsidRPr="001951B2" w14:paraId="24B00F47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4ADEA616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76FA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que**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3E9E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cusing on a specifi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ding</w:t>
            </w: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chnique.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1F85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focus on pushing and pulling the pedals”</w:t>
            </w:r>
          </w:p>
        </w:tc>
      </w:tr>
      <w:tr w:rsidR="00F6767B" w:rsidRPr="001951B2" w14:paraId="67B008E3" w14:textId="77777777" w:rsidTr="00146B6E">
        <w:tc>
          <w:tcPr>
            <w:tcW w:w="421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1146E818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9744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ntration**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EE88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ntrating (on the task).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C7A7" w14:textId="4745ED23" w:rsidR="00F6767B" w:rsidRPr="001951B2" w:rsidRDefault="005F20D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“</w:t>
            </w:r>
            <w:r w:rsidRPr="005F20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e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g</w:t>
            </w:r>
            <w:r w:rsidRPr="005F20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focused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”</w:t>
            </w:r>
          </w:p>
        </w:tc>
      </w:tr>
      <w:tr w:rsidR="00F6767B" w:rsidRPr="001951B2" w14:paraId="027B0075" w14:textId="77777777" w:rsidTr="00146B6E">
        <w:tc>
          <w:tcPr>
            <w:tcW w:w="421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6751E7A5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rive</w:t>
            </w:r>
          </w:p>
        </w:tc>
        <w:tc>
          <w:tcPr>
            <w:tcW w:w="551" w:type="pct"/>
            <w:vAlign w:val="center"/>
          </w:tcPr>
          <w:p w14:paraId="4C309675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bition</w:t>
            </w:r>
          </w:p>
        </w:tc>
        <w:tc>
          <w:tcPr>
            <w:tcW w:w="2104" w:type="pct"/>
            <w:vAlign w:val="center"/>
          </w:tcPr>
          <w:p w14:paraId="7F08E775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bition as a motivator to be as good as possible.</w:t>
            </w:r>
          </w:p>
        </w:tc>
        <w:tc>
          <w:tcPr>
            <w:tcW w:w="1912" w:type="pct"/>
            <w:vAlign w:val="center"/>
          </w:tcPr>
          <w:p w14:paraId="2736F5A8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outperform yourself”</w:t>
            </w:r>
          </w:p>
        </w:tc>
      </w:tr>
      <w:tr w:rsidR="00F6767B" w:rsidRPr="001951B2" w14:paraId="0694DC22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43CD347D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32636ACB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itude</w:t>
            </w:r>
          </w:p>
        </w:tc>
        <w:tc>
          <w:tcPr>
            <w:tcW w:w="2104" w:type="pct"/>
            <w:vAlign w:val="center"/>
          </w:tcPr>
          <w:p w14:paraId="2B04ADE3" w14:textId="49D72ECD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aching the task with a positive attitude</w:t>
            </w:r>
            <w:r w:rsidR="009922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., task as a challenge</w:t>
            </w:r>
            <w:r w:rsidR="009922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.</w:t>
            </w:r>
          </w:p>
        </w:tc>
        <w:tc>
          <w:tcPr>
            <w:tcW w:w="1912" w:type="pct"/>
            <w:vAlign w:val="center"/>
          </w:tcPr>
          <w:p w14:paraId="3A811F27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perceiving exertion as positive”</w:t>
            </w:r>
          </w:p>
        </w:tc>
      </w:tr>
      <w:tr w:rsidR="00F6767B" w:rsidRPr="001951B2" w14:paraId="1A91622A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17CDCA56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4CD811BE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D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agination</w:t>
            </w:r>
          </w:p>
        </w:tc>
        <w:tc>
          <w:tcPr>
            <w:tcW w:w="2104" w:type="pct"/>
            <w:vAlign w:val="center"/>
          </w:tcPr>
          <w:p w14:paraId="182D9153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agining motivating cycling scenes, such as a finish line or motivating things.</w:t>
            </w:r>
          </w:p>
        </w:tc>
        <w:tc>
          <w:tcPr>
            <w:tcW w:w="1912" w:type="pct"/>
            <w:vAlign w:val="center"/>
          </w:tcPr>
          <w:p w14:paraId="7DED7AEA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imagining cycling with buddy, catching up with him”</w:t>
            </w:r>
          </w:p>
        </w:tc>
      </w:tr>
      <w:tr w:rsidR="00F6767B" w:rsidRPr="001951B2" w14:paraId="708DA4D3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566FA22C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13AD65AD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ivation through nice thoughts*</w:t>
            </w:r>
          </w:p>
        </w:tc>
        <w:tc>
          <w:tcPr>
            <w:tcW w:w="2104" w:type="pct"/>
            <w:vAlign w:val="center"/>
          </w:tcPr>
          <w:p w14:paraId="7E2262B4" w14:textId="17AFDDEB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ivating thoughts of something nice</w:t>
            </w:r>
            <w:r w:rsidR="009922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., an upcoming vacation</w:t>
            </w:r>
            <w:r w:rsidR="009922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.</w:t>
            </w:r>
          </w:p>
        </w:tc>
        <w:tc>
          <w:tcPr>
            <w:tcW w:w="1912" w:type="pct"/>
            <w:vAlign w:val="center"/>
          </w:tcPr>
          <w:p w14:paraId="083190D3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thinking about the nice weekend”</w:t>
            </w:r>
          </w:p>
        </w:tc>
      </w:tr>
      <w:tr w:rsidR="00F6767B" w:rsidRPr="001951B2" w14:paraId="20B461C5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04F91902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634119FF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tionalization</w:t>
            </w:r>
          </w:p>
        </w:tc>
        <w:tc>
          <w:tcPr>
            <w:tcW w:w="2104" w:type="pct"/>
            <w:vAlign w:val="center"/>
          </w:tcPr>
          <w:p w14:paraId="538F3549" w14:textId="4C246784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aying down / Talking up the task </w:t>
            </w:r>
            <w:r w:rsidR="009922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., exercising is healthy</w:t>
            </w:r>
            <w:r w:rsidR="009922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.</w:t>
            </w: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12" w:type="pct"/>
            <w:vAlign w:val="center"/>
          </w:tcPr>
          <w:p w14:paraId="37FC0FB5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“sweating is healthy” </w:t>
            </w:r>
          </w:p>
          <w:p w14:paraId="5BF35297" w14:textId="258C5E98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F6767B" w:rsidRPr="001951B2" w14:paraId="48AED42C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43178028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779C6435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ncouragement</w:t>
            </w:r>
          </w:p>
        </w:tc>
        <w:tc>
          <w:tcPr>
            <w:tcW w:w="2104" w:type="pct"/>
            <w:vAlign w:val="center"/>
          </w:tcPr>
          <w:p w14:paraId="45BD31C0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ering yourself on to make it, for getting it done.</w:t>
            </w:r>
          </w:p>
        </w:tc>
        <w:tc>
          <w:tcPr>
            <w:tcW w:w="1912" w:type="pct"/>
            <w:vAlign w:val="center"/>
          </w:tcPr>
          <w:p w14:paraId="692B998E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I can do more than I give myself credit for”</w:t>
            </w:r>
          </w:p>
        </w:tc>
      </w:tr>
      <w:tr w:rsidR="00F6767B" w:rsidRPr="001951B2" w14:paraId="434B798E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760E71ED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780D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reen**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5460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otivating oneself effectively with the display on the screen. 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D5EB" w14:textId="389F396E" w:rsidR="00F6767B" w:rsidRPr="001951B2" w:rsidRDefault="00845006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“</w:t>
            </w:r>
            <w:r w:rsidRPr="0084500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Watch time bar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</w:t>
            </w:r>
            <w:r w:rsidRPr="0084500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 display: motivating, conversion how much already driven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”</w:t>
            </w:r>
          </w:p>
        </w:tc>
      </w:tr>
      <w:tr w:rsidR="00F6767B" w:rsidRPr="001951B2" w14:paraId="1FEDF5D5" w14:textId="77777777" w:rsidTr="00146B6E">
        <w:tc>
          <w:tcPr>
            <w:tcW w:w="421" w:type="pct"/>
            <w:vMerge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4183069E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A08E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de**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5A88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lizing how proud one is of oneself.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B8F1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thinking about the success”</w:t>
            </w:r>
          </w:p>
        </w:tc>
      </w:tr>
      <w:tr w:rsidR="00F6767B" w:rsidRPr="001951B2" w14:paraId="7FB67795" w14:textId="77777777" w:rsidTr="00146B6E">
        <w:tc>
          <w:tcPr>
            <w:tcW w:w="421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06FC9EA9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erformance </w:t>
            </w:r>
          </w:p>
        </w:tc>
        <w:tc>
          <w:tcPr>
            <w:tcW w:w="551" w:type="pct"/>
            <w:vAlign w:val="center"/>
          </w:tcPr>
          <w:p w14:paraId="245F684D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que*</w:t>
            </w:r>
          </w:p>
        </w:tc>
        <w:tc>
          <w:tcPr>
            <w:tcW w:w="2104" w:type="pct"/>
            <w:vAlign w:val="center"/>
          </w:tcPr>
          <w:p w14:paraId="7B312092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eving a good performance via technical refinements or a certain attitude.</w:t>
            </w:r>
          </w:p>
        </w:tc>
        <w:tc>
          <w:tcPr>
            <w:tcW w:w="1912" w:type="pct"/>
            <w:vAlign w:val="center"/>
          </w:tcPr>
          <w:p w14:paraId="26BB6FA3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pulling the clip pedals, gripping the handlebar”</w:t>
            </w:r>
          </w:p>
        </w:tc>
      </w:tr>
      <w:tr w:rsidR="00F6767B" w:rsidRPr="001951B2" w14:paraId="64ED0326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16169840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7BDB924F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ientation on screen: Cadence*</w:t>
            </w:r>
          </w:p>
        </w:tc>
        <w:tc>
          <w:tcPr>
            <w:tcW w:w="2104" w:type="pct"/>
            <w:vAlign w:val="center"/>
          </w:tcPr>
          <w:p w14:paraId="3188D058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timizing performance via display information such as achieved cadence.</w:t>
            </w:r>
          </w:p>
        </w:tc>
        <w:tc>
          <w:tcPr>
            <w:tcW w:w="1912" w:type="pct"/>
            <w:vAlign w:val="center"/>
          </w:tcPr>
          <w:p w14:paraId="68AD8C52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cadence mustn’t sink, I try to keep on pedaling”</w:t>
            </w:r>
          </w:p>
        </w:tc>
      </w:tr>
      <w:tr w:rsidR="00F6767B" w:rsidRPr="001951B2" w14:paraId="43B321A9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739EAF14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29AF9026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</w:rPr>
              <w:t>Orientation on screen: time*</w:t>
            </w:r>
          </w:p>
        </w:tc>
        <w:tc>
          <w:tcPr>
            <w:tcW w:w="2104" w:type="pct"/>
            <w:vAlign w:val="center"/>
          </w:tcPr>
          <w:p w14:paraId="4F39BB46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timizing performance via display information such as time elapsed.</w:t>
            </w:r>
          </w:p>
        </w:tc>
        <w:tc>
          <w:tcPr>
            <w:tcW w:w="1912" w:type="pct"/>
            <w:vAlign w:val="center"/>
          </w:tcPr>
          <w:p w14:paraId="74D2527B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looking at the timeline, half is already done”</w:t>
            </w:r>
          </w:p>
        </w:tc>
      </w:tr>
      <w:tr w:rsidR="00F6767B" w:rsidRPr="001951B2" w14:paraId="50242587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4A1F164D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73DF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**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FB12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timizing performance via display information or additional acceleration.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98D6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only to 75, do not cycle faster, rather keep going longer”</w:t>
            </w:r>
          </w:p>
        </w:tc>
      </w:tr>
      <w:tr w:rsidR="00F6767B" w:rsidRPr="001951B2" w14:paraId="779B1D83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15C09971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3F06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ke off pressure**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7AC8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king pressure off yourself, being satisfied with oneself.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2DEF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cadence is alright, just as good as a faster one”</w:t>
            </w:r>
          </w:p>
        </w:tc>
      </w:tr>
      <w:tr w:rsidR="00F6767B" w:rsidRPr="001951B2" w14:paraId="2B37AC50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14C815D1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14:paraId="5AF9A3B4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sure to perform**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vAlign w:val="center"/>
          </w:tcPr>
          <w:p w14:paraId="360A13BF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 does not want to fail.</w:t>
            </w:r>
          </w:p>
        </w:tc>
        <w:tc>
          <w:tcPr>
            <w:tcW w:w="1912" w:type="pct"/>
            <w:tcBorders>
              <w:top w:val="nil"/>
              <w:left w:val="nil"/>
              <w:right w:val="nil"/>
            </w:tcBorders>
            <w:vAlign w:val="center"/>
          </w:tcPr>
          <w:p w14:paraId="3BA45AAE" w14:textId="127B549F" w:rsidR="00F6767B" w:rsidRPr="001951B2" w:rsidRDefault="00195FC3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“</w:t>
            </w:r>
            <w:r w:rsidRPr="00195FC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ot wanting to fail, not wanting to be a drop-out; settling in, slow star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”</w:t>
            </w:r>
          </w:p>
        </w:tc>
      </w:tr>
      <w:tr w:rsidR="00F6767B" w:rsidRPr="001951B2" w14:paraId="2F34E25A" w14:textId="77777777" w:rsidTr="00146B6E">
        <w:tc>
          <w:tcPr>
            <w:tcW w:w="421" w:type="pct"/>
            <w:tcBorders>
              <w:bottom w:val="single" w:sz="8" w:space="0" w:color="FFFFFF" w:themeColor="background1"/>
            </w:tcBorders>
            <w:shd w:val="clear" w:color="auto" w:fill="E7E6E6"/>
            <w:vAlign w:val="center"/>
          </w:tcPr>
          <w:p w14:paraId="11DA5082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lanning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14:paraId="7F4F3DBA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nning*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vAlign w:val="center"/>
          </w:tcPr>
          <w:p w14:paraId="1DFFF2BF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tally planning the course of the test and preparing for difficult moments.</w:t>
            </w:r>
          </w:p>
        </w:tc>
        <w:tc>
          <w:tcPr>
            <w:tcW w:w="1912" w:type="pct"/>
            <w:tcBorders>
              <w:top w:val="nil"/>
              <w:left w:val="nil"/>
              <w:right w:val="nil"/>
            </w:tcBorders>
            <w:vAlign w:val="center"/>
          </w:tcPr>
          <w:p w14:paraId="7F104BB2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control breathing, do not breathe hectically when resistance hits”</w:t>
            </w:r>
          </w:p>
        </w:tc>
      </w:tr>
      <w:tr w:rsidR="00F6767B" w:rsidRPr="001951B2" w14:paraId="32BA2869" w14:textId="77777777" w:rsidTr="00830F4E">
        <w:tc>
          <w:tcPr>
            <w:tcW w:w="421" w:type="pct"/>
            <w:vMerge w:val="restart"/>
            <w:tcBorders>
              <w:top w:val="single" w:sz="8" w:space="0" w:color="FFFFFF" w:themeColor="background1"/>
            </w:tcBorders>
            <w:shd w:val="clear" w:color="auto" w:fill="E7E6E6"/>
            <w:vAlign w:val="center"/>
          </w:tcPr>
          <w:p w14:paraId="1ADC65BF" w14:textId="77777777" w:rsidR="00F6767B" w:rsidRPr="001E41FF" w:rsidRDefault="00F6767B" w:rsidP="00830F4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oal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14:paraId="14381C11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al achievement*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vAlign w:val="center"/>
          </w:tcPr>
          <w:p w14:paraId="47997D2F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nting to achieve a certain goal.</w:t>
            </w:r>
          </w:p>
        </w:tc>
        <w:tc>
          <w:tcPr>
            <w:tcW w:w="1912" w:type="pct"/>
            <w:tcBorders>
              <w:top w:val="nil"/>
              <w:left w:val="nil"/>
              <w:right w:val="nil"/>
            </w:tcBorders>
            <w:vAlign w:val="center"/>
          </w:tcPr>
          <w:p w14:paraId="66645913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concentrate on the goal”</w:t>
            </w:r>
          </w:p>
        </w:tc>
      </w:tr>
      <w:tr w:rsidR="00F6767B" w:rsidRPr="001951B2" w14:paraId="53556D25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2AAD1D50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14:paraId="4E4A3F62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al setting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vAlign w:val="center"/>
          </w:tcPr>
          <w:p w14:paraId="116E6AB8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tting a specific goal or intermediate goals.</w:t>
            </w:r>
          </w:p>
        </w:tc>
        <w:tc>
          <w:tcPr>
            <w:tcW w:w="1912" w:type="pct"/>
            <w:tcBorders>
              <w:top w:val="nil"/>
              <w:left w:val="nil"/>
              <w:right w:val="nil"/>
            </w:tcBorders>
            <w:vAlign w:val="center"/>
          </w:tcPr>
          <w:p w14:paraId="40929B1D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cycling at least 15 minutes, reaching a cadence of 75 one last time”</w:t>
            </w:r>
          </w:p>
        </w:tc>
      </w:tr>
      <w:tr w:rsidR="00F6767B" w:rsidRPr="001951B2" w14:paraId="41F269F5" w14:textId="77777777" w:rsidTr="00146B6E">
        <w:tc>
          <w:tcPr>
            <w:tcW w:w="421" w:type="pct"/>
            <w:vMerge/>
            <w:shd w:val="clear" w:color="auto" w:fill="E7E6E6"/>
            <w:vAlign w:val="center"/>
          </w:tcPr>
          <w:p w14:paraId="0F48F478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14:paraId="7CD752C4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al focus**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vAlign w:val="center"/>
          </w:tcPr>
          <w:p w14:paraId="6B8F2BBA" w14:textId="77777777" w:rsidR="00F6767B" w:rsidRPr="001E41FF" w:rsidRDefault="00F6767B" w:rsidP="00146B6E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41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ing on a goal or intermediate goals.</w:t>
            </w:r>
          </w:p>
        </w:tc>
        <w:tc>
          <w:tcPr>
            <w:tcW w:w="1912" w:type="pct"/>
            <w:tcBorders>
              <w:top w:val="nil"/>
              <w:left w:val="nil"/>
              <w:right w:val="nil"/>
            </w:tcBorders>
            <w:vAlign w:val="center"/>
          </w:tcPr>
          <w:p w14:paraId="6E8D6897" w14:textId="77777777" w:rsidR="00F6767B" w:rsidRPr="001951B2" w:rsidRDefault="00F6767B" w:rsidP="00146B6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951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“focus on making it”</w:t>
            </w:r>
          </w:p>
        </w:tc>
      </w:tr>
      <w:tr w:rsidR="00F6767B" w:rsidRPr="002358DE" w14:paraId="6D39F335" w14:textId="77777777" w:rsidTr="00B2104A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BD7B4A6" w14:textId="1CD0D6B7" w:rsidR="00F6767B" w:rsidRPr="001E41FF" w:rsidRDefault="00F6767B" w:rsidP="00DE622C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2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  <w:lang w:val="en-US"/>
              </w:rPr>
              <w:t xml:space="preserve">Note. </w:t>
            </w:r>
            <w:r w:rsidRPr="00DE622C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 xml:space="preserve">* refers to potential strategies that were only mentioned after the anaerobic test, while ** references potential strategies that were only </w:t>
            </w:r>
            <w:r w:rsidR="00E45B75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mentioned</w:t>
            </w:r>
            <w:r w:rsidRPr="00DE622C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 xml:space="preserve"> after the aerobic test.</w:t>
            </w:r>
          </w:p>
        </w:tc>
      </w:tr>
      <w:bookmarkEnd w:id="2"/>
    </w:tbl>
    <w:p w14:paraId="73B00B1A" w14:textId="43A6D164" w:rsidR="00807331" w:rsidRDefault="00807331" w:rsidP="00507153">
      <w:pPr>
        <w:spacing w:after="0" w:line="480" w:lineRule="auto"/>
        <w:jc w:val="left"/>
        <w:rPr>
          <w:rFonts w:ascii="Times New Roman" w:eastAsia="SimSun" w:hAnsi="Times New Roman" w:cs="Times New Roman"/>
          <w:color w:val="FF0000"/>
          <w:kern w:val="24"/>
          <w:sz w:val="22"/>
          <w:lang w:eastAsia="ja-JP"/>
        </w:rPr>
      </w:pPr>
    </w:p>
    <w:bookmarkEnd w:id="0"/>
    <w:p w14:paraId="71BBC75C" w14:textId="4BDC130D" w:rsidR="00807331" w:rsidRDefault="00807331" w:rsidP="00507153">
      <w:pPr>
        <w:spacing w:after="0" w:line="480" w:lineRule="auto"/>
        <w:jc w:val="left"/>
        <w:rPr>
          <w:rFonts w:ascii="Times New Roman" w:eastAsia="SimSun" w:hAnsi="Times New Roman" w:cs="Times New Roman"/>
          <w:color w:val="FF0000"/>
          <w:kern w:val="24"/>
          <w:sz w:val="22"/>
          <w:lang w:eastAsia="ja-JP"/>
        </w:rPr>
      </w:pPr>
    </w:p>
    <w:sectPr w:rsidR="00807331" w:rsidSect="007074B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9665D" w14:textId="77777777" w:rsidR="00AF4C99" w:rsidRDefault="00AF4C99" w:rsidP="00507153">
      <w:pPr>
        <w:spacing w:after="0" w:line="240" w:lineRule="auto"/>
      </w:pPr>
      <w:r>
        <w:separator/>
      </w:r>
    </w:p>
  </w:endnote>
  <w:endnote w:type="continuationSeparator" w:id="0">
    <w:p w14:paraId="40F52D43" w14:textId="77777777" w:rsidR="00AF4C99" w:rsidRDefault="00AF4C99" w:rsidP="00507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5870C" w14:textId="77777777" w:rsidR="00624A87" w:rsidRDefault="00624A8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6E881" w14:textId="77777777" w:rsidR="00624A87" w:rsidRDefault="00624A8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F9DED" w14:textId="77777777" w:rsidR="00624A87" w:rsidRDefault="00624A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8B172" w14:textId="77777777" w:rsidR="00AF4C99" w:rsidRDefault="00AF4C99" w:rsidP="00507153">
      <w:pPr>
        <w:spacing w:after="0" w:line="240" w:lineRule="auto"/>
      </w:pPr>
      <w:r>
        <w:separator/>
      </w:r>
    </w:p>
  </w:footnote>
  <w:footnote w:type="continuationSeparator" w:id="0">
    <w:p w14:paraId="36210D94" w14:textId="77777777" w:rsidR="00AF4C99" w:rsidRDefault="00AF4C99" w:rsidP="005071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3E0DE" w14:textId="77777777" w:rsidR="00624A87" w:rsidRDefault="00624A8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3CD72" w14:textId="7CBE5941" w:rsidR="00624A87" w:rsidRPr="00507153" w:rsidRDefault="00624A87" w:rsidP="00507153">
    <w:pPr>
      <w:pStyle w:val="Kopfzeile"/>
      <w:rPr>
        <w:rFonts w:ascii="Times New Roman" w:hAnsi="Times New Roman" w:cs="Times New Roman"/>
        <w:sz w:val="22"/>
        <w:szCs w:val="28"/>
      </w:rPr>
    </w:pPr>
    <w:r>
      <w:rPr>
        <w:rFonts w:ascii="Times New Roman" w:hAnsi="Times New Roman" w:cs="Times New Roman"/>
        <w:sz w:val="22"/>
        <w:szCs w:val="28"/>
      </w:rPr>
      <w:t xml:space="preserve">HIRSCH ET AL. – STRUGGLES AND STRATEGIES IN CYCLING TESTS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2B148" w14:textId="77777777" w:rsidR="00624A87" w:rsidRDefault="00624A8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37FA"/>
    <w:multiLevelType w:val="hybridMultilevel"/>
    <w:tmpl w:val="571A01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100D36"/>
    <w:multiLevelType w:val="hybridMultilevel"/>
    <w:tmpl w:val="0770C9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F8"/>
    <w:rsid w:val="00000C70"/>
    <w:rsid w:val="00005E9C"/>
    <w:rsid w:val="00040FD0"/>
    <w:rsid w:val="00045867"/>
    <w:rsid w:val="0005433E"/>
    <w:rsid w:val="00055D7B"/>
    <w:rsid w:val="0005785F"/>
    <w:rsid w:val="00060AB8"/>
    <w:rsid w:val="000805AA"/>
    <w:rsid w:val="00083671"/>
    <w:rsid w:val="00085A73"/>
    <w:rsid w:val="000F2C56"/>
    <w:rsid w:val="00120858"/>
    <w:rsid w:val="00146B6E"/>
    <w:rsid w:val="00155EDA"/>
    <w:rsid w:val="00167BCE"/>
    <w:rsid w:val="00195FC3"/>
    <w:rsid w:val="001C2D20"/>
    <w:rsid w:val="001D0784"/>
    <w:rsid w:val="001D115A"/>
    <w:rsid w:val="00215183"/>
    <w:rsid w:val="00217C2E"/>
    <w:rsid w:val="00223DC6"/>
    <w:rsid w:val="002422EE"/>
    <w:rsid w:val="002553C5"/>
    <w:rsid w:val="002703FF"/>
    <w:rsid w:val="002A1453"/>
    <w:rsid w:val="002C0F8F"/>
    <w:rsid w:val="002F69C8"/>
    <w:rsid w:val="0035149C"/>
    <w:rsid w:val="00353872"/>
    <w:rsid w:val="00365DB5"/>
    <w:rsid w:val="00366EC2"/>
    <w:rsid w:val="00384D2F"/>
    <w:rsid w:val="00386864"/>
    <w:rsid w:val="003876D3"/>
    <w:rsid w:val="00387EF3"/>
    <w:rsid w:val="003B504D"/>
    <w:rsid w:val="003B5C00"/>
    <w:rsid w:val="003C74B5"/>
    <w:rsid w:val="003F2E0F"/>
    <w:rsid w:val="0040052A"/>
    <w:rsid w:val="00414465"/>
    <w:rsid w:val="00424121"/>
    <w:rsid w:val="004249F8"/>
    <w:rsid w:val="0043382A"/>
    <w:rsid w:val="00445910"/>
    <w:rsid w:val="00453005"/>
    <w:rsid w:val="004759CE"/>
    <w:rsid w:val="00494DED"/>
    <w:rsid w:val="00497012"/>
    <w:rsid w:val="004A41E7"/>
    <w:rsid w:val="004F6879"/>
    <w:rsid w:val="00507153"/>
    <w:rsid w:val="0052057E"/>
    <w:rsid w:val="005347BB"/>
    <w:rsid w:val="005359E7"/>
    <w:rsid w:val="00574C0B"/>
    <w:rsid w:val="00592F58"/>
    <w:rsid w:val="005A2AC1"/>
    <w:rsid w:val="005C2F7C"/>
    <w:rsid w:val="005D0F3E"/>
    <w:rsid w:val="005D66CA"/>
    <w:rsid w:val="005F20DB"/>
    <w:rsid w:val="00606444"/>
    <w:rsid w:val="00624416"/>
    <w:rsid w:val="00624A87"/>
    <w:rsid w:val="0064345A"/>
    <w:rsid w:val="006557EF"/>
    <w:rsid w:val="006612BC"/>
    <w:rsid w:val="0066267E"/>
    <w:rsid w:val="006B0DA6"/>
    <w:rsid w:val="006B39C0"/>
    <w:rsid w:val="006C2D9C"/>
    <w:rsid w:val="006C660B"/>
    <w:rsid w:val="006D0FCB"/>
    <w:rsid w:val="006E1F15"/>
    <w:rsid w:val="007074B7"/>
    <w:rsid w:val="00714732"/>
    <w:rsid w:val="0071775B"/>
    <w:rsid w:val="007268A7"/>
    <w:rsid w:val="007375F3"/>
    <w:rsid w:val="00740E1F"/>
    <w:rsid w:val="00741D83"/>
    <w:rsid w:val="00742172"/>
    <w:rsid w:val="00745FA1"/>
    <w:rsid w:val="00752149"/>
    <w:rsid w:val="007572EA"/>
    <w:rsid w:val="00780135"/>
    <w:rsid w:val="007C1244"/>
    <w:rsid w:val="007D7451"/>
    <w:rsid w:val="007E366F"/>
    <w:rsid w:val="007F7E8E"/>
    <w:rsid w:val="0080519F"/>
    <w:rsid w:val="00807331"/>
    <w:rsid w:val="00830F4E"/>
    <w:rsid w:val="00833FE3"/>
    <w:rsid w:val="00840A87"/>
    <w:rsid w:val="00845006"/>
    <w:rsid w:val="00845473"/>
    <w:rsid w:val="00863C7A"/>
    <w:rsid w:val="00864741"/>
    <w:rsid w:val="008701EF"/>
    <w:rsid w:val="00881650"/>
    <w:rsid w:val="008B1D12"/>
    <w:rsid w:val="008D503B"/>
    <w:rsid w:val="008F2455"/>
    <w:rsid w:val="00952C0B"/>
    <w:rsid w:val="009559E9"/>
    <w:rsid w:val="00984234"/>
    <w:rsid w:val="00990D0B"/>
    <w:rsid w:val="009922CC"/>
    <w:rsid w:val="009A47D6"/>
    <w:rsid w:val="009B4FFF"/>
    <w:rsid w:val="009D0305"/>
    <w:rsid w:val="009F5273"/>
    <w:rsid w:val="009F6E3E"/>
    <w:rsid w:val="00A00578"/>
    <w:rsid w:val="00A047D8"/>
    <w:rsid w:val="00A06FBB"/>
    <w:rsid w:val="00A116A2"/>
    <w:rsid w:val="00A45B33"/>
    <w:rsid w:val="00A61702"/>
    <w:rsid w:val="00A93CE8"/>
    <w:rsid w:val="00A967AB"/>
    <w:rsid w:val="00AA7DF9"/>
    <w:rsid w:val="00AF4C99"/>
    <w:rsid w:val="00AF5FCB"/>
    <w:rsid w:val="00B07875"/>
    <w:rsid w:val="00B15A46"/>
    <w:rsid w:val="00B243C0"/>
    <w:rsid w:val="00B727C5"/>
    <w:rsid w:val="00B93C0A"/>
    <w:rsid w:val="00BB213A"/>
    <w:rsid w:val="00BB279A"/>
    <w:rsid w:val="00BB6E03"/>
    <w:rsid w:val="00BC441F"/>
    <w:rsid w:val="00BC504E"/>
    <w:rsid w:val="00BD22A9"/>
    <w:rsid w:val="00BD3E07"/>
    <w:rsid w:val="00BE7340"/>
    <w:rsid w:val="00C21D0B"/>
    <w:rsid w:val="00C356E3"/>
    <w:rsid w:val="00C6535E"/>
    <w:rsid w:val="00C74D23"/>
    <w:rsid w:val="00CA73C3"/>
    <w:rsid w:val="00CB00DE"/>
    <w:rsid w:val="00CC6455"/>
    <w:rsid w:val="00CF4DE5"/>
    <w:rsid w:val="00D139FE"/>
    <w:rsid w:val="00D16575"/>
    <w:rsid w:val="00D16AF4"/>
    <w:rsid w:val="00D265E3"/>
    <w:rsid w:val="00D30404"/>
    <w:rsid w:val="00D32C44"/>
    <w:rsid w:val="00D430F9"/>
    <w:rsid w:val="00D43C96"/>
    <w:rsid w:val="00D44C58"/>
    <w:rsid w:val="00D604CC"/>
    <w:rsid w:val="00D637CF"/>
    <w:rsid w:val="00D75EF5"/>
    <w:rsid w:val="00D823D0"/>
    <w:rsid w:val="00DB1514"/>
    <w:rsid w:val="00DD2667"/>
    <w:rsid w:val="00DD2701"/>
    <w:rsid w:val="00DD4DE1"/>
    <w:rsid w:val="00DE622C"/>
    <w:rsid w:val="00DF3186"/>
    <w:rsid w:val="00DF3CE9"/>
    <w:rsid w:val="00DF4CD2"/>
    <w:rsid w:val="00E07AF5"/>
    <w:rsid w:val="00E16386"/>
    <w:rsid w:val="00E45B75"/>
    <w:rsid w:val="00E5393E"/>
    <w:rsid w:val="00E57458"/>
    <w:rsid w:val="00E96F5E"/>
    <w:rsid w:val="00EA0609"/>
    <w:rsid w:val="00EB6786"/>
    <w:rsid w:val="00EC0396"/>
    <w:rsid w:val="00EE5257"/>
    <w:rsid w:val="00EF3400"/>
    <w:rsid w:val="00F03206"/>
    <w:rsid w:val="00F13438"/>
    <w:rsid w:val="00F24BAC"/>
    <w:rsid w:val="00F6767B"/>
    <w:rsid w:val="00F82423"/>
    <w:rsid w:val="00F85726"/>
    <w:rsid w:val="00FA3290"/>
    <w:rsid w:val="00FC444B"/>
    <w:rsid w:val="00FD3027"/>
    <w:rsid w:val="00FE1625"/>
    <w:rsid w:val="00FE308C"/>
    <w:rsid w:val="00FE32CA"/>
    <w:rsid w:val="00FF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6B6F0"/>
  <w15:chartTrackingRefBased/>
  <w15:docId w15:val="{50C059AE-3129-41A8-95F6-2B8E7369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660B"/>
    <w:pPr>
      <w:spacing w:line="36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53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53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53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53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5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535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535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535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535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F3974"/>
    <w:pPr>
      <w:tabs>
        <w:tab w:val="center" w:pos="4703"/>
        <w:tab w:val="right" w:pos="9406"/>
      </w:tabs>
      <w:spacing w:after="0" w:line="240" w:lineRule="auto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FF3974"/>
    <w:rPr>
      <w:rFonts w:ascii="Arial" w:hAnsi="Arial"/>
      <w:sz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4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9F8"/>
    <w:rPr>
      <w:rFonts w:ascii="Segoe UI" w:hAnsi="Segoe UI" w:cs="Segoe UI"/>
      <w:sz w:val="18"/>
      <w:szCs w:val="18"/>
    </w:rPr>
  </w:style>
  <w:style w:type="table" w:customStyle="1" w:styleId="APA-Bericht">
    <w:name w:val="APA-Bericht"/>
    <w:basedOn w:val="NormaleTabelle"/>
    <w:uiPriority w:val="99"/>
    <w:rsid w:val="00984234"/>
    <w:pPr>
      <w:spacing w:after="0" w:line="240" w:lineRule="auto"/>
    </w:pPr>
    <w:rPr>
      <w:rFonts w:eastAsia="SimSun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6C660B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A00578"/>
    <w:pPr>
      <w:spacing w:before="240" w:after="240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Absatz-Standardschriftart"/>
    <w:uiPriority w:val="99"/>
    <w:unhideWhenUsed/>
    <w:rsid w:val="00A0057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00578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5071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153"/>
    <w:rPr>
      <w:rFonts w:ascii="Arial" w:hAnsi="Arial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71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7153"/>
    <w:rPr>
      <w:rFonts w:ascii="Arial" w:hAnsi="Arial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7153"/>
    <w:rPr>
      <w:sz w:val="22"/>
      <w:szCs w:val="16"/>
    </w:rPr>
  </w:style>
  <w:style w:type="table" w:customStyle="1" w:styleId="APA-Bericht1">
    <w:name w:val="APA-Bericht1"/>
    <w:basedOn w:val="NormaleTabelle"/>
    <w:uiPriority w:val="99"/>
    <w:rsid w:val="0050715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ja-JP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 w:cs="Times New Roman" w:hint="default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itaviBibliographyEntry">
    <w:name w:val="Citavi Bibliography Entry"/>
    <w:basedOn w:val="Standard"/>
    <w:link w:val="CitaviBibliographyEntryZchn"/>
    <w:rsid w:val="002553C5"/>
    <w:pPr>
      <w:tabs>
        <w:tab w:val="left" w:pos="454"/>
      </w:tabs>
      <w:spacing w:after="0"/>
      <w:ind w:left="454" w:hanging="454"/>
      <w:jc w:val="left"/>
    </w:pPr>
    <w:rPr>
      <w:rFonts w:ascii="Times New Roman" w:hAnsi="Times New Roman"/>
      <w:sz w:val="22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2553C5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A93CE8"/>
    <w:pPr>
      <w:spacing w:before="0" w:line="480" w:lineRule="auto"/>
      <w:jc w:val="left"/>
    </w:pPr>
    <w:rPr>
      <w:rFonts w:ascii="Times New Roman" w:hAnsi="Times New Roman"/>
      <w:b/>
      <w:color w:val="auto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93CE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53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6535E"/>
    <w:rPr>
      <w:rFonts w:ascii="Times New Roman" w:eastAsia="SimSun" w:hAnsi="Times New Roman" w:cs="Times New Roman"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53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6535E"/>
    <w:rPr>
      <w:rFonts w:ascii="Times New Roman" w:eastAsia="SimSun" w:hAnsi="Times New Roman" w:cs="Times New Roman"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53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6535E"/>
    <w:rPr>
      <w:rFonts w:ascii="Times New Roman" w:eastAsia="SimSun" w:hAnsi="Times New Roman" w:cs="Times New Roman"/>
      <w:i/>
      <w:iCs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535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6535E"/>
    <w:rPr>
      <w:rFonts w:ascii="Times New Roman" w:eastAsia="SimSun" w:hAnsi="Times New Roman" w:cs="Times New Roman"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535E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6535E"/>
    <w:rPr>
      <w:rFonts w:ascii="Times New Roman" w:eastAsia="SimSun" w:hAnsi="Times New Roman" w:cs="Times New Roman"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535E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6535E"/>
    <w:rPr>
      <w:rFonts w:ascii="Times New Roman" w:eastAsia="SimSun" w:hAnsi="Times New Roman" w:cs="Times New Roman"/>
      <w:i/>
      <w:iCs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535E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6535E"/>
    <w:rPr>
      <w:rFonts w:ascii="Times New Roman" w:eastAsia="SimSun" w:hAnsi="Times New Roman" w:cs="Times New Roman"/>
      <w:color w:val="272727" w:themeColor="text1" w:themeTint="D8"/>
      <w:kern w:val="24"/>
      <w:sz w:val="20"/>
      <w:szCs w:val="20"/>
      <w:lang w:val="de-DE" w:eastAsia="ja-JP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53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6535E"/>
    <w:rPr>
      <w:rFonts w:ascii="Times New Roman" w:eastAsia="SimSun" w:hAnsi="Times New Roman" w:cs="Times New Roman"/>
      <w:i/>
      <w:iCs/>
      <w:color w:val="272727" w:themeColor="text1" w:themeTint="D8"/>
      <w:kern w:val="24"/>
      <w:sz w:val="20"/>
      <w:szCs w:val="20"/>
      <w:lang w:val="de-DE" w:eastAsia="ja-JP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53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C6535E"/>
    <w:rPr>
      <w:color w:val="808080"/>
    </w:rPr>
  </w:style>
  <w:style w:type="table" w:customStyle="1" w:styleId="APA-Bericht2">
    <w:name w:val="APA-Bericht2"/>
    <w:basedOn w:val="NormaleTabelle"/>
    <w:uiPriority w:val="99"/>
    <w:rsid w:val="006612BC"/>
    <w:pPr>
      <w:spacing w:after="0" w:line="240" w:lineRule="auto"/>
    </w:pPr>
    <w:rPr>
      <w:rFonts w:eastAsia="SimSun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F24BA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24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0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20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4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8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88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05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9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35461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9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77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96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778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51369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469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313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175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3945581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17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525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14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4343294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62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36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376891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105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17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0369054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46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13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643914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624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08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975951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1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756940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22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386305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8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30418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757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257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8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565866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67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046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343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8395021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9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67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6402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007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372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3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926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7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051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4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410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7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4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22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3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84F7B37E3810E4EBCC0326FA107B5A3" ma:contentTypeVersion="8" ma:contentTypeDescription="Ein neues Dokument erstellen." ma:contentTypeScope="" ma:versionID="51e98f51d873ea52ac941b646f4242bf">
  <xsd:schema xmlns:xsd="http://www.w3.org/2001/XMLSchema" xmlns:xs="http://www.w3.org/2001/XMLSchema" xmlns:p="http://schemas.microsoft.com/office/2006/metadata/properties" xmlns:ns2="50f3b2e0-c81a-4c27-94c0-8c5d114044ca" targetNamespace="http://schemas.microsoft.com/office/2006/metadata/properties" ma:root="true" ma:fieldsID="87db4f72b8cac5433331ef9510cf92a6" ns2:_="">
    <xsd:import namespace="50f3b2e0-c81a-4c27-94c0-8c5d114044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f3b2e0-c81a-4c27-94c0-8c5d114044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2FD05D-AC86-4F8B-9C0A-E683641BF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f3b2e0-c81a-4c27-94c0-8c5d114044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DA721C-E4DB-4767-82EF-7E9343005F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E0CDC0-354C-44E7-BD7A-0FE5BACCAE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2</Words>
  <Characters>9338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irsch</dc:creator>
  <cp:keywords/>
  <dc:description/>
  <cp:lastModifiedBy>Anna Hirsch</cp:lastModifiedBy>
  <cp:revision>25</cp:revision>
  <cp:lastPrinted>2020-11-30T19:38:00Z</cp:lastPrinted>
  <dcterms:created xsi:type="dcterms:W3CDTF">2021-07-27T17:07:00Z</dcterms:created>
  <dcterms:modified xsi:type="dcterms:W3CDTF">2021-10-1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F7B37E3810E4EBCC0326FA107B5A3</vt:lpwstr>
  </property>
  <property fmtid="{D5CDD505-2E9C-101B-9397-08002B2CF9AE}" pid="3" name="CitaviDocumentProperty_7">
    <vt:lpwstr>Promotion_V3</vt:lpwstr>
  </property>
  <property fmtid="{D5CDD505-2E9C-101B-9397-08002B2CF9AE}" pid="4" name="CitaviDocumentProperty_0">
    <vt:lpwstr>c9e3d333-3b33-4188-8395-9d3a5bbe54a8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:\Users\Anna\Documents\Citavi 6\Projects\Promotion_V3\Promotion_V3.ctv6</vt:lpwstr>
  </property>
</Properties>
</file>